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CE3808" w14:textId="77777777" w:rsidR="00826819" w:rsidRPr="00535AFB" w:rsidRDefault="00826819" w:rsidP="00826819">
      <w:pPr>
        <w:jc w:val="left"/>
        <w:rPr>
          <w:rFonts w:ascii="Times New Roman" w:hAnsi="Times New Roman" w:cs="Times New Roman"/>
          <w:szCs w:val="21"/>
        </w:rPr>
      </w:pPr>
      <w:r w:rsidRPr="00535AFB">
        <w:rPr>
          <w:rFonts w:ascii="Times New Roman" w:hAnsi="Times New Roman" w:cs="Times New Roman"/>
          <w:szCs w:val="21"/>
        </w:rPr>
        <w:t>Supplementary Table 1. Clinical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findings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and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Sanger</w:t>
      </w:r>
      <w:r w:rsidRPr="00535AFB">
        <w:rPr>
          <w:rFonts w:ascii="Times New Roman" w:hAnsi="Times New Roman" w:cs="Times New Roman"/>
          <w:spacing w:val="-3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sequencing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results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for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examined </w:t>
      </w:r>
      <w:r w:rsidRPr="00535AFB">
        <w:rPr>
          <w:rFonts w:ascii="Times New Roman" w:hAnsi="Times New Roman" w:cs="Times New Roman"/>
          <w:szCs w:val="21"/>
        </w:rPr>
        <w:t>affected</w:t>
      </w:r>
      <w:r w:rsidRPr="00535AFB">
        <w:rPr>
          <w:rFonts w:ascii="Times New Roman" w:hAnsi="Times New Roman" w:cs="Times New Roman"/>
          <w:spacing w:val="-2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and</w:t>
      </w:r>
      <w:r w:rsidRPr="00535AFB">
        <w:rPr>
          <w:rFonts w:ascii="Times New Roman" w:hAnsi="Times New Roman" w:cs="Times New Roman"/>
          <w:spacing w:val="-3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unaffected</w:t>
      </w:r>
      <w:r w:rsidRPr="00535AFB">
        <w:rPr>
          <w:rFonts w:ascii="Times New Roman" w:hAnsi="Times New Roman" w:cs="Times New Roman"/>
          <w:spacing w:val="-2"/>
          <w:szCs w:val="21"/>
        </w:rPr>
        <w:t xml:space="preserve"> </w:t>
      </w:r>
      <w:r w:rsidRPr="00535AFB">
        <w:rPr>
          <w:rFonts w:ascii="Times New Roman" w:hAnsi="Times New Roman" w:cs="Times New Roman"/>
          <w:szCs w:val="21"/>
        </w:rPr>
        <w:t>family</w:t>
      </w:r>
      <w:r w:rsidRPr="00535AFB">
        <w:rPr>
          <w:rFonts w:ascii="Times New Roman" w:hAnsi="Times New Roman" w:cs="Times New Roman"/>
          <w:spacing w:val="-2"/>
          <w:szCs w:val="21"/>
        </w:rPr>
        <w:t xml:space="preserve"> members.</w:t>
      </w:r>
    </w:p>
    <w:tbl>
      <w:tblPr>
        <w:tblStyle w:val="affff9"/>
        <w:tblW w:w="5000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835"/>
        <w:gridCol w:w="835"/>
        <w:gridCol w:w="835"/>
        <w:gridCol w:w="835"/>
        <w:gridCol w:w="836"/>
        <w:gridCol w:w="1255"/>
        <w:gridCol w:w="1133"/>
        <w:gridCol w:w="1112"/>
      </w:tblGrid>
      <w:tr w:rsidR="00883D08" w:rsidRPr="00535AFB" w14:paraId="454BC52D" w14:textId="77777777" w:rsidTr="00C85F93">
        <w:trPr>
          <w:trHeight w:val="320"/>
        </w:trPr>
        <w:tc>
          <w:tcPr>
            <w:tcW w:w="492" w:type="pct"/>
            <w:vMerge w:val="restart"/>
            <w:tcBorders>
              <w:top w:val="single" w:sz="8" w:space="0" w:color="auto"/>
            </w:tcBorders>
            <w:vAlign w:val="center"/>
          </w:tcPr>
          <w:p w14:paraId="1748550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Pedigree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</w:tcBorders>
            <w:vAlign w:val="center"/>
          </w:tcPr>
          <w:p w14:paraId="4CF2203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WES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</w:tcBorders>
            <w:vAlign w:val="center"/>
          </w:tcPr>
          <w:p w14:paraId="7FCACCC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PL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</w:tcBorders>
            <w:vAlign w:val="center"/>
          </w:tcPr>
          <w:p w14:paraId="043428A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</w:tcBorders>
            <w:vAlign w:val="center"/>
          </w:tcPr>
          <w:p w14:paraId="600775B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92" w:type="pct"/>
            <w:vMerge w:val="restart"/>
            <w:tcBorders>
              <w:top w:val="single" w:sz="8" w:space="0" w:color="auto"/>
            </w:tcBorders>
            <w:vAlign w:val="center"/>
          </w:tcPr>
          <w:p w14:paraId="193CB7E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2050" w:type="pct"/>
            <w:gridSpan w:val="3"/>
            <w:tcBorders>
              <w:top w:val="single" w:sz="8" w:space="0" w:color="auto"/>
            </w:tcBorders>
            <w:vAlign w:val="center"/>
          </w:tcPr>
          <w:p w14:paraId="4968673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Sanger Sequencing</w:t>
            </w:r>
          </w:p>
        </w:tc>
      </w:tr>
      <w:tr w:rsidR="00883D08" w:rsidRPr="00535AFB" w14:paraId="67889C80" w14:textId="77777777" w:rsidTr="00C85F93">
        <w:trPr>
          <w:trHeight w:val="146"/>
        </w:trPr>
        <w:tc>
          <w:tcPr>
            <w:tcW w:w="492" w:type="pct"/>
            <w:vMerge/>
            <w:tcBorders>
              <w:top w:val="nil"/>
              <w:bottom w:val="single" w:sz="4" w:space="0" w:color="auto"/>
            </w:tcBorders>
          </w:tcPr>
          <w:p w14:paraId="06D82B4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4" w:space="0" w:color="auto"/>
            </w:tcBorders>
          </w:tcPr>
          <w:p w14:paraId="2E01647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4" w:space="0" w:color="auto"/>
            </w:tcBorders>
          </w:tcPr>
          <w:p w14:paraId="0678E88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4" w:space="0" w:color="auto"/>
            </w:tcBorders>
          </w:tcPr>
          <w:p w14:paraId="149B124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4" w:space="0" w:color="auto"/>
            </w:tcBorders>
          </w:tcPr>
          <w:p w14:paraId="1C18483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2" w:type="pct"/>
            <w:vMerge/>
            <w:tcBorders>
              <w:top w:val="nil"/>
              <w:bottom w:val="single" w:sz="4" w:space="0" w:color="auto"/>
            </w:tcBorders>
          </w:tcPr>
          <w:p w14:paraId="6A964DF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bottom w:val="single" w:sz="4" w:space="0" w:color="auto"/>
            </w:tcBorders>
          </w:tcPr>
          <w:p w14:paraId="23394E6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/>
                <w:i/>
                <w:sz w:val="18"/>
                <w:szCs w:val="18"/>
              </w:rPr>
              <w:t>GJC2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 xml:space="preserve"> c.287G&gt;T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68827BB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/>
                <w:i/>
                <w:sz w:val="18"/>
                <w:szCs w:val="18"/>
              </w:rPr>
              <w:t>OBSCN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 xml:space="preserve"> c.22393T&gt;A</w:t>
            </w:r>
          </w:p>
        </w:tc>
        <w:tc>
          <w:tcPr>
            <w:tcW w:w="656" w:type="pct"/>
            <w:tcBorders>
              <w:top w:val="nil"/>
              <w:bottom w:val="single" w:sz="4" w:space="0" w:color="auto"/>
            </w:tcBorders>
          </w:tcPr>
          <w:p w14:paraId="70D03C2B" w14:textId="77777777" w:rsidR="00883D08" w:rsidRPr="00535AFB" w:rsidRDefault="00883D08" w:rsidP="00E92B23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535AFB">
              <w:rPr>
                <w:rFonts w:ascii="Times New Roman" w:hAnsi="Times New Roman" w:hint="eastAsia"/>
                <w:i/>
                <w:sz w:val="18"/>
                <w:szCs w:val="18"/>
              </w:rPr>
              <w:t>DNAH14</w:t>
            </w:r>
          </w:p>
          <w:p w14:paraId="7FA13C06" w14:textId="77777777" w:rsidR="00883D08" w:rsidRPr="00535AFB" w:rsidRDefault="00883D08" w:rsidP="00E92B23">
            <w:pPr>
              <w:jc w:val="center"/>
              <w:rPr>
                <w:rFonts w:ascii="Times New Roman" w:hAnsi="Times New Roman"/>
                <w:iCs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c.2060A&gt;T</w:t>
            </w:r>
          </w:p>
        </w:tc>
      </w:tr>
      <w:tr w:rsidR="00883D08" w:rsidRPr="00535AFB" w14:paraId="045571A5" w14:textId="77777777" w:rsidTr="00C85F93">
        <w:trPr>
          <w:trHeight w:val="314"/>
        </w:trPr>
        <w:tc>
          <w:tcPr>
            <w:tcW w:w="492" w:type="pct"/>
            <w:tcBorders>
              <w:top w:val="single" w:sz="4" w:space="0" w:color="auto"/>
            </w:tcBorders>
          </w:tcPr>
          <w:p w14:paraId="7EE8D11C" w14:textId="77777777" w:rsidR="00883D08" w:rsidRPr="00535AFB" w:rsidRDefault="00883D08" w:rsidP="00E92B23">
            <w:pPr>
              <w:spacing w:line="192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44AB0D9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7136365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3135129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5C165A3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6090788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</w:tcPr>
          <w:p w14:paraId="216DA16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05D4A5C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single" w:sz="4" w:space="0" w:color="auto"/>
            </w:tcBorders>
          </w:tcPr>
          <w:p w14:paraId="49E8D58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26236B78" w14:textId="77777777" w:rsidTr="00C85F93">
        <w:trPr>
          <w:trHeight w:val="320"/>
        </w:trPr>
        <w:tc>
          <w:tcPr>
            <w:tcW w:w="492" w:type="pct"/>
          </w:tcPr>
          <w:p w14:paraId="5CF57E3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492" w:type="pct"/>
          </w:tcPr>
          <w:p w14:paraId="50F8C5F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72CEC24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</w:tcPr>
          <w:p w14:paraId="0442A9F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0C7F3CB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492" w:type="pct"/>
          </w:tcPr>
          <w:p w14:paraId="084976C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055F580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35C128A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4E40C71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5FF25E06" w14:textId="77777777" w:rsidTr="00C85F93">
        <w:trPr>
          <w:trHeight w:val="320"/>
        </w:trPr>
        <w:tc>
          <w:tcPr>
            <w:tcW w:w="492" w:type="pct"/>
          </w:tcPr>
          <w:p w14:paraId="37DE9C7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492" w:type="pct"/>
          </w:tcPr>
          <w:p w14:paraId="7225016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10B2CE0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6E33F5D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5A6BEB7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492" w:type="pct"/>
          </w:tcPr>
          <w:p w14:paraId="7935E9E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L, O</w:t>
            </w:r>
          </w:p>
        </w:tc>
        <w:tc>
          <w:tcPr>
            <w:tcW w:w="738" w:type="pct"/>
          </w:tcPr>
          <w:p w14:paraId="245B5EC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604F7E3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64A9C4D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4D01FDC9" w14:textId="77777777" w:rsidTr="00C85F93">
        <w:trPr>
          <w:trHeight w:val="320"/>
        </w:trPr>
        <w:tc>
          <w:tcPr>
            <w:tcW w:w="492" w:type="pct"/>
          </w:tcPr>
          <w:p w14:paraId="700E032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4</w:t>
            </w:r>
          </w:p>
        </w:tc>
        <w:tc>
          <w:tcPr>
            <w:tcW w:w="492" w:type="pct"/>
          </w:tcPr>
          <w:p w14:paraId="649C4D2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5B49BF5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71D4622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7BC79CE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492" w:type="pct"/>
          </w:tcPr>
          <w:p w14:paraId="33DA750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</w:p>
        </w:tc>
        <w:tc>
          <w:tcPr>
            <w:tcW w:w="738" w:type="pct"/>
          </w:tcPr>
          <w:p w14:paraId="5EC848C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449E210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01664F6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7F99FFC5" w14:textId="77777777" w:rsidTr="00C85F93">
        <w:trPr>
          <w:trHeight w:val="320"/>
        </w:trPr>
        <w:tc>
          <w:tcPr>
            <w:tcW w:w="492" w:type="pct"/>
          </w:tcPr>
          <w:p w14:paraId="6071E52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492" w:type="pct"/>
          </w:tcPr>
          <w:p w14:paraId="0C710C5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67F44E0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326FDA3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081328B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492" w:type="pct"/>
          </w:tcPr>
          <w:p w14:paraId="620D481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3294B91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0E8D431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5C53380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3AE65903" w14:textId="77777777" w:rsidTr="00C85F93">
        <w:trPr>
          <w:trHeight w:val="320"/>
        </w:trPr>
        <w:tc>
          <w:tcPr>
            <w:tcW w:w="492" w:type="pct"/>
          </w:tcPr>
          <w:p w14:paraId="51F6197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V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492" w:type="pct"/>
          </w:tcPr>
          <w:p w14:paraId="693C79B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50157EB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</w:tcPr>
          <w:p w14:paraId="0C3336E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23CD446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92" w:type="pct"/>
          </w:tcPr>
          <w:p w14:paraId="14C62E7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11F229A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1235E1D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3826931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2CAABF6C" w14:textId="77777777" w:rsidTr="00C85F93">
        <w:trPr>
          <w:trHeight w:val="314"/>
        </w:trPr>
        <w:tc>
          <w:tcPr>
            <w:tcW w:w="492" w:type="pct"/>
          </w:tcPr>
          <w:p w14:paraId="31F198A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7</w:t>
            </w:r>
          </w:p>
        </w:tc>
        <w:tc>
          <w:tcPr>
            <w:tcW w:w="492" w:type="pct"/>
          </w:tcPr>
          <w:p w14:paraId="1C79892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7D901C4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0A96257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3D28E54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92" w:type="pct"/>
          </w:tcPr>
          <w:p w14:paraId="64F0CFD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VV</w:t>
            </w:r>
          </w:p>
        </w:tc>
        <w:tc>
          <w:tcPr>
            <w:tcW w:w="738" w:type="pct"/>
          </w:tcPr>
          <w:p w14:paraId="0561B53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107281A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13E3FE9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76AAF309" w14:textId="77777777" w:rsidTr="00C85F93">
        <w:trPr>
          <w:trHeight w:val="320"/>
        </w:trPr>
        <w:tc>
          <w:tcPr>
            <w:tcW w:w="492" w:type="pct"/>
          </w:tcPr>
          <w:p w14:paraId="2D7E608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8</w:t>
            </w:r>
          </w:p>
        </w:tc>
        <w:tc>
          <w:tcPr>
            <w:tcW w:w="492" w:type="pct"/>
          </w:tcPr>
          <w:p w14:paraId="644A3A7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0EB2BBA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</w:tcPr>
          <w:p w14:paraId="14614E4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74042B9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92" w:type="pct"/>
          </w:tcPr>
          <w:p w14:paraId="5F08419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5AC9886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008216D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19B2AD3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4223C4D3" w14:textId="77777777" w:rsidTr="00C85F93">
        <w:trPr>
          <w:trHeight w:val="320"/>
        </w:trPr>
        <w:tc>
          <w:tcPr>
            <w:tcW w:w="492" w:type="pct"/>
          </w:tcPr>
          <w:p w14:paraId="173A9B7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V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9</w:t>
            </w:r>
          </w:p>
        </w:tc>
        <w:tc>
          <w:tcPr>
            <w:tcW w:w="492" w:type="pct"/>
          </w:tcPr>
          <w:p w14:paraId="3E6BEC5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4D56AEF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</w:tcPr>
          <w:p w14:paraId="51817E2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6FD1635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2" w:type="pct"/>
          </w:tcPr>
          <w:p w14:paraId="4EDC5A1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767916C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1E6B6B6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1A04B86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157101B5" w14:textId="77777777" w:rsidTr="00C85F93">
        <w:trPr>
          <w:trHeight w:val="320"/>
        </w:trPr>
        <w:tc>
          <w:tcPr>
            <w:tcW w:w="492" w:type="pct"/>
          </w:tcPr>
          <w:p w14:paraId="7142B85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92" w:type="pct"/>
          </w:tcPr>
          <w:p w14:paraId="27A65B0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33FE5C8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63C0D8F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784FEF9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92" w:type="pct"/>
          </w:tcPr>
          <w:p w14:paraId="2DA763B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VV</w:t>
            </w:r>
          </w:p>
        </w:tc>
        <w:tc>
          <w:tcPr>
            <w:tcW w:w="738" w:type="pct"/>
          </w:tcPr>
          <w:p w14:paraId="09A9916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493B735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08C5559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1B3B0AE2" w14:textId="77777777" w:rsidTr="00C85F93">
        <w:trPr>
          <w:trHeight w:val="320"/>
        </w:trPr>
        <w:tc>
          <w:tcPr>
            <w:tcW w:w="492" w:type="pct"/>
          </w:tcPr>
          <w:p w14:paraId="2B5B48A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492" w:type="pct"/>
          </w:tcPr>
          <w:p w14:paraId="67FF2EF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43B8D28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</w:tcPr>
          <w:p w14:paraId="4DFE605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32C38C4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2" w:type="pct"/>
          </w:tcPr>
          <w:p w14:paraId="12E8637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783DB65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7289BC3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290761A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35B5B5A1" w14:textId="77777777" w:rsidTr="00C85F93">
        <w:trPr>
          <w:trHeight w:val="320"/>
        </w:trPr>
        <w:tc>
          <w:tcPr>
            <w:tcW w:w="492" w:type="pct"/>
          </w:tcPr>
          <w:p w14:paraId="431D3C3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492" w:type="pct"/>
          </w:tcPr>
          <w:p w14:paraId="539B179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7FE3E18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</w:tcPr>
          <w:p w14:paraId="68120D5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179712E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92" w:type="pct"/>
          </w:tcPr>
          <w:p w14:paraId="19BD26A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087F818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1E98AA6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61CDF82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082F7FED" w14:textId="77777777" w:rsidTr="00C85F93">
        <w:trPr>
          <w:trHeight w:val="320"/>
        </w:trPr>
        <w:tc>
          <w:tcPr>
            <w:tcW w:w="492" w:type="pct"/>
          </w:tcPr>
          <w:p w14:paraId="1705A39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92" w:type="pct"/>
          </w:tcPr>
          <w:p w14:paraId="4E61202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7F1C867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</w:tcPr>
          <w:p w14:paraId="5BCF0C8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3120669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492" w:type="pct"/>
          </w:tcPr>
          <w:p w14:paraId="430D917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VV</w:t>
            </w:r>
          </w:p>
        </w:tc>
        <w:tc>
          <w:tcPr>
            <w:tcW w:w="738" w:type="pct"/>
          </w:tcPr>
          <w:p w14:paraId="7A935D4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026F143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7A6823B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63D1BBFC" w14:textId="77777777" w:rsidTr="00C85F93">
        <w:trPr>
          <w:trHeight w:val="320"/>
        </w:trPr>
        <w:tc>
          <w:tcPr>
            <w:tcW w:w="492" w:type="pct"/>
          </w:tcPr>
          <w:p w14:paraId="214B5A2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4</w:t>
            </w:r>
          </w:p>
        </w:tc>
        <w:tc>
          <w:tcPr>
            <w:tcW w:w="492" w:type="pct"/>
          </w:tcPr>
          <w:p w14:paraId="62CD4BD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78E3B5F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</w:tcPr>
          <w:p w14:paraId="5235A37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6ECC8B5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492" w:type="pct"/>
          </w:tcPr>
          <w:p w14:paraId="380A0ED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74E7917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72C5444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14D8FF9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6A3843A3" w14:textId="77777777" w:rsidTr="00C85F93">
        <w:trPr>
          <w:trHeight w:val="320"/>
        </w:trPr>
        <w:tc>
          <w:tcPr>
            <w:tcW w:w="492" w:type="pct"/>
          </w:tcPr>
          <w:p w14:paraId="0025AFF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492" w:type="pct"/>
          </w:tcPr>
          <w:p w14:paraId="40DCE63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757857A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4C00481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41DAF00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92" w:type="pct"/>
          </w:tcPr>
          <w:p w14:paraId="0737FE1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0A1A6F6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33306FC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643BEE7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62669BE6" w14:textId="77777777" w:rsidTr="00C85F93">
        <w:trPr>
          <w:trHeight w:val="320"/>
        </w:trPr>
        <w:tc>
          <w:tcPr>
            <w:tcW w:w="492" w:type="pct"/>
          </w:tcPr>
          <w:p w14:paraId="0B87C07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92" w:type="pct"/>
          </w:tcPr>
          <w:p w14:paraId="71EEB56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6DB1D7A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5E3DC86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033DD28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92" w:type="pct"/>
          </w:tcPr>
          <w:p w14:paraId="75C2B7A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4A0D1C8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740C25C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11115E9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4CE5FD84" w14:textId="77777777" w:rsidTr="00C85F93">
        <w:trPr>
          <w:trHeight w:val="320"/>
        </w:trPr>
        <w:tc>
          <w:tcPr>
            <w:tcW w:w="492" w:type="pct"/>
          </w:tcPr>
          <w:p w14:paraId="1577A69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7</w:t>
            </w:r>
          </w:p>
        </w:tc>
        <w:tc>
          <w:tcPr>
            <w:tcW w:w="492" w:type="pct"/>
          </w:tcPr>
          <w:p w14:paraId="2A3FA9A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675B621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</w:tcPr>
          <w:p w14:paraId="2F070EE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3CD4914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92" w:type="pct"/>
          </w:tcPr>
          <w:p w14:paraId="41D75D2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7E1DE97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5C91CEC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60B64E4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3E6452A2" w14:textId="77777777" w:rsidTr="00C85F93">
        <w:trPr>
          <w:trHeight w:val="320"/>
        </w:trPr>
        <w:tc>
          <w:tcPr>
            <w:tcW w:w="492" w:type="pct"/>
          </w:tcPr>
          <w:p w14:paraId="2E3B973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</w:p>
        </w:tc>
        <w:tc>
          <w:tcPr>
            <w:tcW w:w="492" w:type="pct"/>
          </w:tcPr>
          <w:p w14:paraId="3F2589F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1E2A0F1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</w:tcPr>
          <w:p w14:paraId="3F541FB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1951564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2" w:type="pct"/>
          </w:tcPr>
          <w:p w14:paraId="6068588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1E1938B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48A1A01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</w:tcPr>
          <w:p w14:paraId="7B887E5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33E23C64" w14:textId="77777777" w:rsidTr="00C85F93">
        <w:trPr>
          <w:trHeight w:val="320"/>
        </w:trPr>
        <w:tc>
          <w:tcPr>
            <w:tcW w:w="492" w:type="pct"/>
          </w:tcPr>
          <w:p w14:paraId="29C2E82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492" w:type="pct"/>
          </w:tcPr>
          <w:p w14:paraId="35509E5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</w:tcPr>
          <w:p w14:paraId="70D86E9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1C4C121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</w:tcPr>
          <w:p w14:paraId="2D5DB5F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92" w:type="pct"/>
          </w:tcPr>
          <w:p w14:paraId="7F19F65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220CDB0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623C3B0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3BB1ED1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3A246A66" w14:textId="77777777" w:rsidTr="00C85F93">
        <w:trPr>
          <w:trHeight w:val="320"/>
        </w:trPr>
        <w:tc>
          <w:tcPr>
            <w:tcW w:w="492" w:type="pct"/>
          </w:tcPr>
          <w:p w14:paraId="09338D6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92" w:type="pct"/>
          </w:tcPr>
          <w:p w14:paraId="19C4E11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</w:tcPr>
          <w:p w14:paraId="30FD0BE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</w:tcPr>
          <w:p w14:paraId="5C89A36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</w:tcPr>
          <w:p w14:paraId="274E780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92" w:type="pct"/>
          </w:tcPr>
          <w:p w14:paraId="085F03E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</w:tcPr>
          <w:p w14:paraId="40247AB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5284D69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</w:tcPr>
          <w:p w14:paraId="4D2907F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  <w:tr w:rsidR="00883D08" w:rsidRPr="00535AFB" w14:paraId="6A3BBF4E" w14:textId="77777777" w:rsidTr="00C85F93">
        <w:trPr>
          <w:trHeight w:val="320"/>
        </w:trPr>
        <w:tc>
          <w:tcPr>
            <w:tcW w:w="492" w:type="pct"/>
            <w:tcBorders>
              <w:bottom w:val="nil"/>
            </w:tcBorders>
          </w:tcPr>
          <w:p w14:paraId="22129DB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492" w:type="pct"/>
            <w:tcBorders>
              <w:bottom w:val="nil"/>
            </w:tcBorders>
          </w:tcPr>
          <w:p w14:paraId="3F38C34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  <w:tcBorders>
              <w:bottom w:val="nil"/>
            </w:tcBorders>
          </w:tcPr>
          <w:p w14:paraId="7FA8602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  <w:tcBorders>
              <w:bottom w:val="nil"/>
            </w:tcBorders>
          </w:tcPr>
          <w:p w14:paraId="24D303B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  <w:tcBorders>
              <w:bottom w:val="nil"/>
            </w:tcBorders>
          </w:tcPr>
          <w:p w14:paraId="4E42D05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92" w:type="pct"/>
            <w:tcBorders>
              <w:bottom w:val="nil"/>
            </w:tcBorders>
          </w:tcPr>
          <w:p w14:paraId="743F3DF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bottom w:val="nil"/>
            </w:tcBorders>
          </w:tcPr>
          <w:p w14:paraId="39384A6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bottom w:val="nil"/>
            </w:tcBorders>
          </w:tcPr>
          <w:p w14:paraId="3F8C057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bottom w:val="nil"/>
            </w:tcBorders>
          </w:tcPr>
          <w:p w14:paraId="79B9DC0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7D9F6E31" w14:textId="77777777" w:rsidTr="00C85F93">
        <w:trPr>
          <w:trHeight w:val="320"/>
        </w:trPr>
        <w:tc>
          <w:tcPr>
            <w:tcW w:w="492" w:type="pct"/>
            <w:tcBorders>
              <w:top w:val="nil"/>
              <w:bottom w:val="nil"/>
            </w:tcBorders>
          </w:tcPr>
          <w:p w14:paraId="1126F26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V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E2EDFF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0752F28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35624C74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171BCDB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92" w:type="pct"/>
            <w:tcBorders>
              <w:top w:val="nil"/>
              <w:bottom w:val="nil"/>
            </w:tcBorders>
          </w:tcPr>
          <w:p w14:paraId="20AFBB9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  <w:bottom w:val="nil"/>
            </w:tcBorders>
          </w:tcPr>
          <w:p w14:paraId="10BBC4E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0E7E9FB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  <w:bottom w:val="nil"/>
            </w:tcBorders>
          </w:tcPr>
          <w:p w14:paraId="2AC25E11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0C5B563D" w14:textId="77777777" w:rsidTr="00C85F93">
        <w:trPr>
          <w:trHeight w:val="320"/>
        </w:trPr>
        <w:tc>
          <w:tcPr>
            <w:tcW w:w="492" w:type="pct"/>
            <w:tcBorders>
              <w:top w:val="nil"/>
            </w:tcBorders>
          </w:tcPr>
          <w:p w14:paraId="68533A9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V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92" w:type="pct"/>
            <w:tcBorders>
              <w:top w:val="nil"/>
            </w:tcBorders>
          </w:tcPr>
          <w:p w14:paraId="5BFBCF8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  <w:tcBorders>
              <w:top w:val="nil"/>
            </w:tcBorders>
          </w:tcPr>
          <w:p w14:paraId="665566F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  <w:tcBorders>
              <w:top w:val="nil"/>
            </w:tcBorders>
          </w:tcPr>
          <w:p w14:paraId="57DD0E6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  <w:tcBorders>
              <w:top w:val="nil"/>
            </w:tcBorders>
          </w:tcPr>
          <w:p w14:paraId="567ECF4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492" w:type="pct"/>
            <w:tcBorders>
              <w:top w:val="nil"/>
            </w:tcBorders>
          </w:tcPr>
          <w:p w14:paraId="59E2974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</w:tcBorders>
          </w:tcPr>
          <w:p w14:paraId="64D3743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</w:tcBorders>
          </w:tcPr>
          <w:p w14:paraId="1F1F0707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</w:tcBorders>
          </w:tcPr>
          <w:p w14:paraId="045D5A3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5784ABC9" w14:textId="77777777" w:rsidTr="00C85F93">
        <w:trPr>
          <w:trHeight w:val="320"/>
        </w:trPr>
        <w:tc>
          <w:tcPr>
            <w:tcW w:w="492" w:type="pct"/>
            <w:tcBorders>
              <w:top w:val="nil"/>
            </w:tcBorders>
          </w:tcPr>
          <w:p w14:paraId="27081C9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4</w:t>
            </w:r>
          </w:p>
        </w:tc>
        <w:tc>
          <w:tcPr>
            <w:tcW w:w="492" w:type="pct"/>
            <w:tcBorders>
              <w:top w:val="nil"/>
            </w:tcBorders>
          </w:tcPr>
          <w:p w14:paraId="7D3E33DB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  <w:tcBorders>
              <w:top w:val="nil"/>
            </w:tcBorders>
          </w:tcPr>
          <w:p w14:paraId="565858A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</w:p>
        </w:tc>
        <w:tc>
          <w:tcPr>
            <w:tcW w:w="492" w:type="pct"/>
            <w:tcBorders>
              <w:top w:val="nil"/>
            </w:tcBorders>
          </w:tcPr>
          <w:p w14:paraId="6C03040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92" w:type="pct"/>
            <w:tcBorders>
              <w:top w:val="nil"/>
            </w:tcBorders>
          </w:tcPr>
          <w:p w14:paraId="4ABDA13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92" w:type="pct"/>
            <w:tcBorders>
              <w:top w:val="nil"/>
            </w:tcBorders>
          </w:tcPr>
          <w:p w14:paraId="67DF52D6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</w:tcBorders>
          </w:tcPr>
          <w:p w14:paraId="7D79C5F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</w:tcBorders>
          </w:tcPr>
          <w:p w14:paraId="43AD6A7A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</w:tcBorders>
          </w:tcPr>
          <w:p w14:paraId="6EDAB5F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7B14B5C4" w14:textId="77777777" w:rsidTr="00C85F93">
        <w:trPr>
          <w:trHeight w:val="320"/>
        </w:trPr>
        <w:tc>
          <w:tcPr>
            <w:tcW w:w="492" w:type="pct"/>
            <w:tcBorders>
              <w:top w:val="nil"/>
            </w:tcBorders>
          </w:tcPr>
          <w:p w14:paraId="17BF280C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V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492" w:type="pct"/>
            <w:tcBorders>
              <w:top w:val="nil"/>
            </w:tcBorders>
          </w:tcPr>
          <w:p w14:paraId="1B7008A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492" w:type="pct"/>
            <w:tcBorders>
              <w:top w:val="nil"/>
            </w:tcBorders>
          </w:tcPr>
          <w:p w14:paraId="34090CF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nD</w:t>
            </w:r>
          </w:p>
        </w:tc>
        <w:tc>
          <w:tcPr>
            <w:tcW w:w="492" w:type="pct"/>
            <w:tcBorders>
              <w:top w:val="nil"/>
            </w:tcBorders>
          </w:tcPr>
          <w:p w14:paraId="4FAD3E1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  <w:tcBorders>
              <w:top w:val="nil"/>
            </w:tcBorders>
          </w:tcPr>
          <w:p w14:paraId="4433EDD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92" w:type="pct"/>
            <w:tcBorders>
              <w:top w:val="nil"/>
            </w:tcBorders>
          </w:tcPr>
          <w:p w14:paraId="17384A1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nil"/>
            </w:tcBorders>
          </w:tcPr>
          <w:p w14:paraId="658021C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</w:tcBorders>
          </w:tcPr>
          <w:p w14:paraId="7F9D0165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  <w:tc>
          <w:tcPr>
            <w:tcW w:w="656" w:type="pct"/>
            <w:tcBorders>
              <w:top w:val="nil"/>
            </w:tcBorders>
          </w:tcPr>
          <w:p w14:paraId="454B76AD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T</w:t>
            </w:r>
          </w:p>
        </w:tc>
      </w:tr>
      <w:tr w:rsidR="00883D08" w:rsidRPr="00535AFB" w14:paraId="769F5F49" w14:textId="77777777" w:rsidTr="00C85F93">
        <w:trPr>
          <w:trHeight w:val="320"/>
        </w:trPr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648E281F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eastAsia="宋体" w:hAnsi="Times New Roman" w:cs="Times New Roman"/>
                <w:sz w:val="18"/>
                <w:szCs w:val="18"/>
              </w:rPr>
              <w:t>II</w:t>
            </w: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3CA61A4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4B4B2102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44368820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7B11017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492" w:type="pct"/>
            <w:tcBorders>
              <w:top w:val="nil"/>
              <w:bottom w:val="single" w:sz="8" w:space="0" w:color="auto"/>
            </w:tcBorders>
          </w:tcPr>
          <w:p w14:paraId="56727498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L, O, VV</w:t>
            </w:r>
          </w:p>
        </w:tc>
        <w:tc>
          <w:tcPr>
            <w:tcW w:w="738" w:type="pct"/>
            <w:tcBorders>
              <w:top w:val="nil"/>
              <w:bottom w:val="single" w:sz="8" w:space="0" w:color="auto"/>
            </w:tcBorders>
          </w:tcPr>
          <w:p w14:paraId="7FEFCBF3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  <w:tcBorders>
              <w:top w:val="nil"/>
              <w:bottom w:val="single" w:sz="8" w:space="0" w:color="auto"/>
            </w:tcBorders>
          </w:tcPr>
          <w:p w14:paraId="2D701639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  <w:tc>
          <w:tcPr>
            <w:tcW w:w="656" w:type="pct"/>
            <w:tcBorders>
              <w:top w:val="nil"/>
              <w:bottom w:val="single" w:sz="8" w:space="0" w:color="auto"/>
            </w:tcBorders>
          </w:tcPr>
          <w:p w14:paraId="401166BE" w14:textId="77777777" w:rsidR="00883D08" w:rsidRPr="00535AFB" w:rsidRDefault="00883D08" w:rsidP="00E92B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AFB"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t</w:t>
            </w:r>
          </w:p>
        </w:tc>
      </w:tr>
    </w:tbl>
    <w:p w14:paraId="25035A19" w14:textId="77777777" w:rsidR="00452CF1" w:rsidRDefault="00826819" w:rsidP="00826819">
      <w:pPr>
        <w:jc w:val="left"/>
        <w:rPr>
          <w:rFonts w:ascii="Times New Roman" w:hAnsi="Times New Roman"/>
          <w:sz w:val="18"/>
          <w:szCs w:val="18"/>
        </w:rPr>
      </w:pPr>
      <w:r w:rsidRPr="004B3D20">
        <w:rPr>
          <w:rFonts w:ascii="Times New Roman" w:hAnsi="Times New Roman"/>
          <w:sz w:val="18"/>
          <w:szCs w:val="18"/>
        </w:rPr>
        <w:t xml:space="preserve">WES = whole exome sequencing; PL = primary lymphedema; M = male; F = female; </w:t>
      </w:r>
      <w:r w:rsidRPr="000F55F0">
        <w:rPr>
          <w:rFonts w:ascii="Times New Roman" w:hAnsi="Times New Roman"/>
          <w:sz w:val="18"/>
          <w:szCs w:val="18"/>
        </w:rPr>
        <w:t xml:space="preserve">WES </w:t>
      </w:r>
      <w:r>
        <w:rPr>
          <w:rFonts w:ascii="Times New Roman" w:hAnsi="Times New Roman" w:hint="eastAsia"/>
          <w:sz w:val="18"/>
          <w:szCs w:val="18"/>
        </w:rPr>
        <w:t>s</w:t>
      </w:r>
      <w:r w:rsidRPr="000F55F0">
        <w:rPr>
          <w:rFonts w:ascii="Times New Roman" w:hAnsi="Times New Roman"/>
          <w:sz w:val="18"/>
          <w:szCs w:val="18"/>
        </w:rPr>
        <w:t>tatus:</w:t>
      </w:r>
      <w:r w:rsidRPr="000F55F0">
        <w:rPr>
          <w:rFonts w:ascii="Times New Roman" w:hAnsi="Times New Roman" w:hint="eastAsia"/>
          <w:sz w:val="18"/>
          <w:szCs w:val="18"/>
        </w:rPr>
        <w:t xml:space="preserve"> </w:t>
      </w:r>
      <w:r w:rsidRPr="004B3D20">
        <w:rPr>
          <w:rFonts w:ascii="Times New Roman" w:hAnsi="Times New Roman"/>
          <w:sz w:val="18"/>
          <w:szCs w:val="18"/>
        </w:rPr>
        <w:t xml:space="preserve">Y = </w:t>
      </w:r>
      <w:r w:rsidRPr="000F55F0">
        <w:rPr>
          <w:rFonts w:ascii="Times New Roman" w:hAnsi="Times New Roman"/>
          <w:sz w:val="18"/>
          <w:szCs w:val="18"/>
        </w:rPr>
        <w:t>WES performed</w:t>
      </w:r>
      <w:r w:rsidRPr="004B3D20">
        <w:rPr>
          <w:rFonts w:ascii="Times New Roman" w:hAnsi="Times New Roman"/>
          <w:sz w:val="18"/>
          <w:szCs w:val="18"/>
        </w:rPr>
        <w:t xml:space="preserve">; N = </w:t>
      </w:r>
      <w:r w:rsidRPr="000F55F0">
        <w:rPr>
          <w:rFonts w:ascii="Times New Roman" w:hAnsi="Times New Roman"/>
          <w:sz w:val="18"/>
          <w:szCs w:val="18"/>
        </w:rPr>
        <w:t>WES not performed</w:t>
      </w:r>
      <w:r w:rsidRPr="004B3D20">
        <w:rPr>
          <w:rFonts w:ascii="Times New Roman" w:hAnsi="Times New Roman"/>
          <w:sz w:val="18"/>
          <w:szCs w:val="18"/>
        </w:rPr>
        <w:t xml:space="preserve">; </w:t>
      </w:r>
      <w:r w:rsidRPr="000F55F0">
        <w:rPr>
          <w:rFonts w:ascii="Times New Roman" w:hAnsi="Times New Roman"/>
          <w:sz w:val="18"/>
          <w:szCs w:val="18"/>
        </w:rPr>
        <w:t xml:space="preserve">PL </w:t>
      </w:r>
      <w:r>
        <w:rPr>
          <w:rFonts w:ascii="Times New Roman" w:hAnsi="Times New Roman" w:hint="eastAsia"/>
          <w:sz w:val="18"/>
          <w:szCs w:val="18"/>
        </w:rPr>
        <w:t>s</w:t>
      </w:r>
      <w:r w:rsidRPr="000F55F0">
        <w:rPr>
          <w:rFonts w:ascii="Times New Roman" w:hAnsi="Times New Roman"/>
          <w:sz w:val="18"/>
          <w:szCs w:val="18"/>
        </w:rPr>
        <w:t xml:space="preserve">tatus: A = </w:t>
      </w:r>
      <w:r w:rsidRPr="000F55F0">
        <w:rPr>
          <w:rFonts w:ascii="Times New Roman" w:hAnsi="Times New Roman" w:hint="eastAsia"/>
          <w:sz w:val="18"/>
          <w:szCs w:val="18"/>
        </w:rPr>
        <w:t>a</w:t>
      </w:r>
      <w:r w:rsidRPr="000F55F0">
        <w:rPr>
          <w:rFonts w:ascii="Times New Roman" w:hAnsi="Times New Roman"/>
          <w:sz w:val="18"/>
          <w:szCs w:val="18"/>
        </w:rPr>
        <w:t>ffected</w:t>
      </w:r>
      <w:r w:rsidRPr="000F55F0">
        <w:rPr>
          <w:rFonts w:ascii="Times New Roman" w:hAnsi="Times New Roman" w:hint="eastAsia"/>
          <w:sz w:val="18"/>
          <w:szCs w:val="18"/>
        </w:rPr>
        <w:t>;</w:t>
      </w:r>
      <w:r w:rsidRPr="000F55F0">
        <w:rPr>
          <w:rFonts w:ascii="Times New Roman" w:hAnsi="Times New Roman"/>
          <w:sz w:val="18"/>
          <w:szCs w:val="18"/>
        </w:rPr>
        <w:t xml:space="preserve"> U = </w:t>
      </w:r>
      <w:r w:rsidRPr="000F55F0">
        <w:rPr>
          <w:rFonts w:ascii="Times New Roman" w:hAnsi="Times New Roman" w:hint="eastAsia"/>
          <w:sz w:val="18"/>
          <w:szCs w:val="18"/>
        </w:rPr>
        <w:t>u</w:t>
      </w:r>
      <w:r w:rsidRPr="000F55F0">
        <w:rPr>
          <w:rFonts w:ascii="Times New Roman" w:hAnsi="Times New Roman"/>
          <w:sz w:val="18"/>
          <w:szCs w:val="18"/>
        </w:rPr>
        <w:t xml:space="preserve">naffected; UnD = </w:t>
      </w:r>
      <w:r w:rsidRPr="000F55F0">
        <w:rPr>
          <w:rFonts w:ascii="Times New Roman" w:hAnsi="Times New Roman" w:hint="eastAsia"/>
          <w:sz w:val="18"/>
          <w:szCs w:val="18"/>
        </w:rPr>
        <w:t>c</w:t>
      </w:r>
      <w:r w:rsidRPr="000F55F0">
        <w:rPr>
          <w:rFonts w:ascii="Times New Roman" w:hAnsi="Times New Roman"/>
          <w:sz w:val="18"/>
          <w:szCs w:val="18"/>
        </w:rPr>
        <w:t>linical status undetermined due to young age</w:t>
      </w:r>
      <w:r w:rsidRPr="000F55F0">
        <w:rPr>
          <w:rFonts w:ascii="Times New Roman" w:hAnsi="Times New Roman" w:hint="eastAsia"/>
          <w:sz w:val="18"/>
          <w:szCs w:val="18"/>
        </w:rPr>
        <w:t xml:space="preserve">; </w:t>
      </w:r>
      <w:r w:rsidRPr="00ED4528">
        <w:rPr>
          <w:rFonts w:ascii="Times New Roman" w:hAnsi="Times New Roman"/>
          <w:sz w:val="18"/>
          <w:szCs w:val="18"/>
        </w:rPr>
        <w:t xml:space="preserve">Other clinical signs: </w:t>
      </w:r>
      <w:r w:rsidRPr="004B3D20">
        <w:rPr>
          <w:rFonts w:ascii="Times New Roman" w:hAnsi="Times New Roman"/>
          <w:sz w:val="18"/>
          <w:szCs w:val="18"/>
        </w:rPr>
        <w:t>L = lymphangitis; VV = varicose veins; O = onychauxis (thickened toenails)</w:t>
      </w:r>
      <w:r>
        <w:rPr>
          <w:rFonts w:ascii="Times New Roman" w:hAnsi="Times New Roman" w:hint="eastAsia"/>
          <w:sz w:val="18"/>
          <w:szCs w:val="18"/>
        </w:rPr>
        <w:t xml:space="preserve">; </w:t>
      </w:r>
      <w:r w:rsidRPr="000F55F0">
        <w:rPr>
          <w:rFonts w:ascii="Times New Roman" w:hAnsi="Times New Roman"/>
          <w:sz w:val="18"/>
          <w:szCs w:val="18"/>
        </w:rPr>
        <w:t>Sanger Sequencing: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Pr="004B3D20">
        <w:rPr>
          <w:rFonts w:ascii="Times New Roman" w:hAnsi="Times New Roman"/>
          <w:sz w:val="18"/>
          <w:szCs w:val="18"/>
        </w:rPr>
        <w:t>H</w:t>
      </w:r>
      <w:r w:rsidRPr="00ED4528">
        <w:rPr>
          <w:rFonts w:ascii="Times New Roman" w:hAnsi="Times New Roman" w:hint="eastAsia"/>
          <w:sz w:val="18"/>
          <w:szCs w:val="18"/>
        </w:rPr>
        <w:t>et</w:t>
      </w:r>
      <w:r w:rsidRPr="004B3D20">
        <w:rPr>
          <w:rFonts w:ascii="Times New Roman" w:hAnsi="Times New Roman"/>
          <w:sz w:val="18"/>
          <w:szCs w:val="18"/>
        </w:rPr>
        <w:t xml:space="preserve"> = heterozygous variant; </w:t>
      </w:r>
      <w:r w:rsidRPr="00ED4528">
        <w:rPr>
          <w:rFonts w:ascii="Times New Roman" w:hAnsi="Times New Roman" w:hint="eastAsia"/>
          <w:sz w:val="18"/>
          <w:szCs w:val="18"/>
        </w:rPr>
        <w:t>WT</w:t>
      </w:r>
      <w:r w:rsidRPr="004B3D20">
        <w:rPr>
          <w:rFonts w:ascii="Times New Roman" w:hAnsi="Times New Roman"/>
          <w:sz w:val="18"/>
          <w:szCs w:val="18"/>
        </w:rPr>
        <w:t xml:space="preserve"> = </w:t>
      </w:r>
      <w:r w:rsidRPr="00ED4528">
        <w:rPr>
          <w:rFonts w:ascii="Times New Roman" w:hAnsi="Times New Roman" w:hint="eastAsia"/>
          <w:sz w:val="18"/>
          <w:szCs w:val="18"/>
        </w:rPr>
        <w:t>w</w:t>
      </w:r>
      <w:r w:rsidRPr="00ED4528">
        <w:rPr>
          <w:rFonts w:ascii="Times New Roman" w:hAnsi="Times New Roman"/>
          <w:sz w:val="18"/>
          <w:szCs w:val="18"/>
        </w:rPr>
        <w:t>ild type (no mutation detected)</w:t>
      </w:r>
      <w:r w:rsidR="0016354C">
        <w:rPr>
          <w:rFonts w:ascii="Times New Roman" w:hAnsi="Times New Roman" w:hint="eastAsia"/>
          <w:sz w:val="18"/>
          <w:szCs w:val="18"/>
        </w:rPr>
        <w:t xml:space="preserve"> </w:t>
      </w:r>
    </w:p>
    <w:p w14:paraId="30C84825" w14:textId="77777777" w:rsidR="004B3D20" w:rsidRPr="0016354C" w:rsidRDefault="004B3D20" w:rsidP="0016354C">
      <w:pPr>
        <w:jc w:val="left"/>
        <w:rPr>
          <w:rFonts w:ascii="Times New Roman" w:hAnsi="Times New Roman"/>
          <w:szCs w:val="21"/>
        </w:rPr>
      </w:pPr>
    </w:p>
    <w:sectPr w:rsidR="004B3D20" w:rsidRPr="0016354C" w:rsidSect="00FE0EE1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7AD5DE" w14:textId="77777777" w:rsidR="00677917" w:rsidRDefault="00677917" w:rsidP="00421FD4">
      <w:r>
        <w:separator/>
      </w:r>
    </w:p>
  </w:endnote>
  <w:endnote w:type="continuationSeparator" w:id="0">
    <w:p w14:paraId="663250AC" w14:textId="77777777" w:rsidR="00677917" w:rsidRDefault="00677917" w:rsidP="00421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02835345"/>
      <w:docPartObj>
        <w:docPartGallery w:val="Page Numbers (Bottom of Page)"/>
        <w:docPartUnique/>
      </w:docPartObj>
    </w:sdtPr>
    <w:sdtContent>
      <w:p w14:paraId="6E4E8120" w14:textId="1F32659B" w:rsidR="001F0B90" w:rsidRDefault="001F0B90" w:rsidP="001F0B90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38B1B" w14:textId="77777777" w:rsidR="00677917" w:rsidRDefault="00677917" w:rsidP="00421FD4">
      <w:r>
        <w:separator/>
      </w:r>
    </w:p>
  </w:footnote>
  <w:footnote w:type="continuationSeparator" w:id="0">
    <w:p w14:paraId="3CF60E41" w14:textId="77777777" w:rsidR="00677917" w:rsidRDefault="00677917" w:rsidP="00421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A1560A1E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C0C950E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174051C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58E900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074F0B0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A5E93EA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B7A9A7C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6F82E40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E643E3C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C8DAFA4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3320EC"/>
    <w:multiLevelType w:val="hybridMultilevel"/>
    <w:tmpl w:val="6908AEAC"/>
    <w:lvl w:ilvl="0" w:tplc="6EFA0246">
      <w:start w:val="1"/>
      <w:numFmt w:val="decimal"/>
      <w:lvlText w:val="%1."/>
      <w:lvlJc w:val="left"/>
      <w:pPr>
        <w:ind w:left="1739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6F6032D2">
      <w:numFmt w:val="bullet"/>
      <w:lvlText w:val="•"/>
      <w:lvlJc w:val="left"/>
      <w:pPr>
        <w:ind w:left="2606" w:hanging="180"/>
      </w:pPr>
      <w:rPr>
        <w:rFonts w:hint="default"/>
        <w:lang w:val="en-US" w:eastAsia="en-US" w:bidi="ar-SA"/>
      </w:rPr>
    </w:lvl>
    <w:lvl w:ilvl="2" w:tplc="2010698A">
      <w:numFmt w:val="bullet"/>
      <w:lvlText w:val="•"/>
      <w:lvlJc w:val="left"/>
      <w:pPr>
        <w:ind w:left="3472" w:hanging="180"/>
      </w:pPr>
      <w:rPr>
        <w:rFonts w:hint="default"/>
        <w:lang w:val="en-US" w:eastAsia="en-US" w:bidi="ar-SA"/>
      </w:rPr>
    </w:lvl>
    <w:lvl w:ilvl="3" w:tplc="63CAAD06">
      <w:numFmt w:val="bullet"/>
      <w:lvlText w:val="•"/>
      <w:lvlJc w:val="left"/>
      <w:pPr>
        <w:ind w:left="4338" w:hanging="180"/>
      </w:pPr>
      <w:rPr>
        <w:rFonts w:hint="default"/>
        <w:lang w:val="en-US" w:eastAsia="en-US" w:bidi="ar-SA"/>
      </w:rPr>
    </w:lvl>
    <w:lvl w:ilvl="4" w:tplc="3B081DE2">
      <w:numFmt w:val="bullet"/>
      <w:lvlText w:val="•"/>
      <w:lvlJc w:val="left"/>
      <w:pPr>
        <w:ind w:left="5204" w:hanging="180"/>
      </w:pPr>
      <w:rPr>
        <w:rFonts w:hint="default"/>
        <w:lang w:val="en-US" w:eastAsia="en-US" w:bidi="ar-SA"/>
      </w:rPr>
    </w:lvl>
    <w:lvl w:ilvl="5" w:tplc="D52EF2D4">
      <w:numFmt w:val="bullet"/>
      <w:lvlText w:val="•"/>
      <w:lvlJc w:val="left"/>
      <w:pPr>
        <w:ind w:left="6070" w:hanging="180"/>
      </w:pPr>
      <w:rPr>
        <w:rFonts w:hint="default"/>
        <w:lang w:val="en-US" w:eastAsia="en-US" w:bidi="ar-SA"/>
      </w:rPr>
    </w:lvl>
    <w:lvl w:ilvl="6" w:tplc="4928F6FA">
      <w:numFmt w:val="bullet"/>
      <w:lvlText w:val="•"/>
      <w:lvlJc w:val="left"/>
      <w:pPr>
        <w:ind w:left="6936" w:hanging="180"/>
      </w:pPr>
      <w:rPr>
        <w:rFonts w:hint="default"/>
        <w:lang w:val="en-US" w:eastAsia="en-US" w:bidi="ar-SA"/>
      </w:rPr>
    </w:lvl>
    <w:lvl w:ilvl="7" w:tplc="903CD82E">
      <w:numFmt w:val="bullet"/>
      <w:lvlText w:val="•"/>
      <w:lvlJc w:val="left"/>
      <w:pPr>
        <w:ind w:left="7802" w:hanging="180"/>
      </w:pPr>
      <w:rPr>
        <w:rFonts w:hint="default"/>
        <w:lang w:val="en-US" w:eastAsia="en-US" w:bidi="ar-SA"/>
      </w:rPr>
    </w:lvl>
    <w:lvl w:ilvl="8" w:tplc="DC5425AC">
      <w:numFmt w:val="bullet"/>
      <w:lvlText w:val="•"/>
      <w:lvlJc w:val="left"/>
      <w:pPr>
        <w:ind w:left="8668" w:hanging="180"/>
      </w:pPr>
      <w:rPr>
        <w:rFonts w:hint="default"/>
        <w:lang w:val="en-US" w:eastAsia="en-US" w:bidi="ar-SA"/>
      </w:rPr>
    </w:lvl>
  </w:abstractNum>
  <w:abstractNum w:abstractNumId="11" w15:restartNumberingAfterBreak="0">
    <w:nsid w:val="11AB0DFD"/>
    <w:multiLevelType w:val="hybridMultilevel"/>
    <w:tmpl w:val="368866B6"/>
    <w:lvl w:ilvl="0" w:tplc="20106C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141939A3"/>
    <w:multiLevelType w:val="multilevel"/>
    <w:tmpl w:val="D8D4FA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71F3E8A"/>
    <w:multiLevelType w:val="multilevel"/>
    <w:tmpl w:val="0FBE4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8B21415"/>
    <w:multiLevelType w:val="multilevel"/>
    <w:tmpl w:val="5E6E1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A597C7E"/>
    <w:multiLevelType w:val="multilevel"/>
    <w:tmpl w:val="858843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C4B2A33"/>
    <w:multiLevelType w:val="multilevel"/>
    <w:tmpl w:val="344CBB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C575238"/>
    <w:multiLevelType w:val="multilevel"/>
    <w:tmpl w:val="0C289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62D2D35"/>
    <w:multiLevelType w:val="multilevel"/>
    <w:tmpl w:val="19064F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7783902"/>
    <w:multiLevelType w:val="multilevel"/>
    <w:tmpl w:val="6C427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C762FF4"/>
    <w:multiLevelType w:val="multilevel"/>
    <w:tmpl w:val="E43C61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3DAA61ED"/>
    <w:multiLevelType w:val="multilevel"/>
    <w:tmpl w:val="1ECE2B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19C3A63"/>
    <w:multiLevelType w:val="multilevel"/>
    <w:tmpl w:val="343E7D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B45696F"/>
    <w:multiLevelType w:val="multilevel"/>
    <w:tmpl w:val="3F26E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78A1F7D"/>
    <w:multiLevelType w:val="multilevel"/>
    <w:tmpl w:val="7952C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C771C37"/>
    <w:multiLevelType w:val="multilevel"/>
    <w:tmpl w:val="3FCAAE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5E27387D"/>
    <w:multiLevelType w:val="multilevel"/>
    <w:tmpl w:val="C67031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4FB32E5"/>
    <w:multiLevelType w:val="multilevel"/>
    <w:tmpl w:val="8ED068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C97344"/>
    <w:multiLevelType w:val="hybridMultilevel"/>
    <w:tmpl w:val="8F3ED700"/>
    <w:lvl w:ilvl="0" w:tplc="B1882096">
      <w:start w:val="1"/>
      <w:numFmt w:val="decimal"/>
      <w:lvlText w:val="%1."/>
      <w:lvlJc w:val="left"/>
      <w:pPr>
        <w:ind w:left="1739" w:hanging="18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18"/>
        <w:szCs w:val="18"/>
        <w:lang w:val="en-US" w:eastAsia="en-US" w:bidi="ar-SA"/>
      </w:rPr>
    </w:lvl>
    <w:lvl w:ilvl="1" w:tplc="97B09FCC">
      <w:numFmt w:val="bullet"/>
      <w:lvlText w:val="•"/>
      <w:lvlJc w:val="left"/>
      <w:pPr>
        <w:ind w:left="2606" w:hanging="180"/>
      </w:pPr>
      <w:rPr>
        <w:rFonts w:hint="default"/>
        <w:lang w:val="en-US" w:eastAsia="en-US" w:bidi="ar-SA"/>
      </w:rPr>
    </w:lvl>
    <w:lvl w:ilvl="2" w:tplc="E1C87868">
      <w:numFmt w:val="bullet"/>
      <w:lvlText w:val="•"/>
      <w:lvlJc w:val="left"/>
      <w:pPr>
        <w:ind w:left="3472" w:hanging="180"/>
      </w:pPr>
      <w:rPr>
        <w:rFonts w:hint="default"/>
        <w:lang w:val="en-US" w:eastAsia="en-US" w:bidi="ar-SA"/>
      </w:rPr>
    </w:lvl>
    <w:lvl w:ilvl="3" w:tplc="8F961974">
      <w:numFmt w:val="bullet"/>
      <w:lvlText w:val="•"/>
      <w:lvlJc w:val="left"/>
      <w:pPr>
        <w:ind w:left="4338" w:hanging="180"/>
      </w:pPr>
      <w:rPr>
        <w:rFonts w:hint="default"/>
        <w:lang w:val="en-US" w:eastAsia="en-US" w:bidi="ar-SA"/>
      </w:rPr>
    </w:lvl>
    <w:lvl w:ilvl="4" w:tplc="BFF0D950">
      <w:numFmt w:val="bullet"/>
      <w:lvlText w:val="•"/>
      <w:lvlJc w:val="left"/>
      <w:pPr>
        <w:ind w:left="5204" w:hanging="180"/>
      </w:pPr>
      <w:rPr>
        <w:rFonts w:hint="default"/>
        <w:lang w:val="en-US" w:eastAsia="en-US" w:bidi="ar-SA"/>
      </w:rPr>
    </w:lvl>
    <w:lvl w:ilvl="5" w:tplc="4E3A8C74">
      <w:numFmt w:val="bullet"/>
      <w:lvlText w:val="•"/>
      <w:lvlJc w:val="left"/>
      <w:pPr>
        <w:ind w:left="6070" w:hanging="180"/>
      </w:pPr>
      <w:rPr>
        <w:rFonts w:hint="default"/>
        <w:lang w:val="en-US" w:eastAsia="en-US" w:bidi="ar-SA"/>
      </w:rPr>
    </w:lvl>
    <w:lvl w:ilvl="6" w:tplc="C8E8E058">
      <w:numFmt w:val="bullet"/>
      <w:lvlText w:val="•"/>
      <w:lvlJc w:val="left"/>
      <w:pPr>
        <w:ind w:left="6936" w:hanging="180"/>
      </w:pPr>
      <w:rPr>
        <w:rFonts w:hint="default"/>
        <w:lang w:val="en-US" w:eastAsia="en-US" w:bidi="ar-SA"/>
      </w:rPr>
    </w:lvl>
    <w:lvl w:ilvl="7" w:tplc="4AFE7562">
      <w:numFmt w:val="bullet"/>
      <w:lvlText w:val="•"/>
      <w:lvlJc w:val="left"/>
      <w:pPr>
        <w:ind w:left="7802" w:hanging="180"/>
      </w:pPr>
      <w:rPr>
        <w:rFonts w:hint="default"/>
        <w:lang w:val="en-US" w:eastAsia="en-US" w:bidi="ar-SA"/>
      </w:rPr>
    </w:lvl>
    <w:lvl w:ilvl="8" w:tplc="9A30BEB4">
      <w:numFmt w:val="bullet"/>
      <w:lvlText w:val="•"/>
      <w:lvlJc w:val="left"/>
      <w:pPr>
        <w:ind w:left="8668" w:hanging="180"/>
      </w:pPr>
      <w:rPr>
        <w:rFonts w:hint="default"/>
        <w:lang w:val="en-US" w:eastAsia="en-US" w:bidi="ar-SA"/>
      </w:rPr>
    </w:lvl>
  </w:abstractNum>
  <w:abstractNum w:abstractNumId="29" w15:restartNumberingAfterBreak="0">
    <w:nsid w:val="721E2FA3"/>
    <w:multiLevelType w:val="multilevel"/>
    <w:tmpl w:val="840E8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40A7202"/>
    <w:multiLevelType w:val="multilevel"/>
    <w:tmpl w:val="0CC68C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46065B2"/>
    <w:multiLevelType w:val="multilevel"/>
    <w:tmpl w:val="43E4F8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B941CEF"/>
    <w:multiLevelType w:val="multilevel"/>
    <w:tmpl w:val="51B4D1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38746047">
    <w:abstractNumId w:val="28"/>
  </w:num>
  <w:num w:numId="2" w16cid:durableId="673802639">
    <w:abstractNumId w:val="10"/>
  </w:num>
  <w:num w:numId="3" w16cid:durableId="1549952377">
    <w:abstractNumId w:val="16"/>
  </w:num>
  <w:num w:numId="4" w16cid:durableId="172183380">
    <w:abstractNumId w:val="29"/>
  </w:num>
  <w:num w:numId="5" w16cid:durableId="982999173">
    <w:abstractNumId w:val="11"/>
  </w:num>
  <w:num w:numId="6" w16cid:durableId="2121147215">
    <w:abstractNumId w:val="15"/>
  </w:num>
  <w:num w:numId="7" w16cid:durableId="306128688">
    <w:abstractNumId w:val="8"/>
  </w:num>
  <w:num w:numId="8" w16cid:durableId="691078155">
    <w:abstractNumId w:val="3"/>
  </w:num>
  <w:num w:numId="9" w16cid:durableId="2047826888">
    <w:abstractNumId w:val="2"/>
  </w:num>
  <w:num w:numId="10" w16cid:durableId="2141223383">
    <w:abstractNumId w:val="1"/>
  </w:num>
  <w:num w:numId="11" w16cid:durableId="630137583">
    <w:abstractNumId w:val="0"/>
  </w:num>
  <w:num w:numId="12" w16cid:durableId="127356182">
    <w:abstractNumId w:val="9"/>
  </w:num>
  <w:num w:numId="13" w16cid:durableId="1336030064">
    <w:abstractNumId w:val="7"/>
  </w:num>
  <w:num w:numId="14" w16cid:durableId="336004781">
    <w:abstractNumId w:val="6"/>
  </w:num>
  <w:num w:numId="15" w16cid:durableId="2052028237">
    <w:abstractNumId w:val="5"/>
  </w:num>
  <w:num w:numId="16" w16cid:durableId="351077032">
    <w:abstractNumId w:val="4"/>
  </w:num>
  <w:num w:numId="17" w16cid:durableId="124466667">
    <w:abstractNumId w:val="30"/>
  </w:num>
  <w:num w:numId="18" w16cid:durableId="134295018">
    <w:abstractNumId w:val="12"/>
  </w:num>
  <w:num w:numId="19" w16cid:durableId="1988126444">
    <w:abstractNumId w:val="31"/>
  </w:num>
  <w:num w:numId="20" w16cid:durableId="44724467">
    <w:abstractNumId w:val="18"/>
  </w:num>
  <w:num w:numId="21" w16cid:durableId="1888371178">
    <w:abstractNumId w:val="19"/>
  </w:num>
  <w:num w:numId="22" w16cid:durableId="1819884652">
    <w:abstractNumId w:val="21"/>
  </w:num>
  <w:num w:numId="23" w16cid:durableId="1383942637">
    <w:abstractNumId w:val="17"/>
  </w:num>
  <w:num w:numId="24" w16cid:durableId="54859378">
    <w:abstractNumId w:val="20"/>
  </w:num>
  <w:num w:numId="25" w16cid:durableId="826675180">
    <w:abstractNumId w:val="26"/>
  </w:num>
  <w:num w:numId="26" w16cid:durableId="496461380">
    <w:abstractNumId w:val="27"/>
  </w:num>
  <w:num w:numId="27" w16cid:durableId="1983778144">
    <w:abstractNumId w:val="14"/>
  </w:num>
  <w:num w:numId="28" w16cid:durableId="1579171303">
    <w:abstractNumId w:val="23"/>
  </w:num>
  <w:num w:numId="29" w16cid:durableId="30348232">
    <w:abstractNumId w:val="32"/>
  </w:num>
  <w:num w:numId="30" w16cid:durableId="1925724736">
    <w:abstractNumId w:val="13"/>
  </w:num>
  <w:num w:numId="31" w16cid:durableId="534974079">
    <w:abstractNumId w:val="24"/>
  </w:num>
  <w:num w:numId="32" w16cid:durableId="863713694">
    <w:abstractNumId w:val="22"/>
  </w:num>
  <w:num w:numId="33" w16cid:durableId="1176771102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s20px59tpvetrze0seavevrgf95p0xvvspz5&quot;&gt;我的EndNote库&lt;record-ids&gt;&lt;item&gt;46&lt;/item&gt;&lt;item&gt;47&lt;/item&gt;&lt;item&gt;48&lt;/item&gt;&lt;item&gt;49&lt;/item&gt;&lt;item&gt;51&lt;/item&gt;&lt;item&gt;60&lt;/item&gt;&lt;item&gt;61&lt;/item&gt;&lt;/record-ids&gt;&lt;/item&gt;&lt;/Libraries&gt;"/>
  </w:docVars>
  <w:rsids>
    <w:rsidRoot w:val="00EC4C98"/>
    <w:rsid w:val="00000584"/>
    <w:rsid w:val="00003DD4"/>
    <w:rsid w:val="00004375"/>
    <w:rsid w:val="00004A19"/>
    <w:rsid w:val="0000524E"/>
    <w:rsid w:val="00006351"/>
    <w:rsid w:val="0000766C"/>
    <w:rsid w:val="000077B1"/>
    <w:rsid w:val="00007F3B"/>
    <w:rsid w:val="00010885"/>
    <w:rsid w:val="00010A3C"/>
    <w:rsid w:val="000136C9"/>
    <w:rsid w:val="00013D6F"/>
    <w:rsid w:val="00015FA4"/>
    <w:rsid w:val="00017E91"/>
    <w:rsid w:val="00022DBC"/>
    <w:rsid w:val="00024050"/>
    <w:rsid w:val="00026270"/>
    <w:rsid w:val="0003270F"/>
    <w:rsid w:val="000356F0"/>
    <w:rsid w:val="00041702"/>
    <w:rsid w:val="00043424"/>
    <w:rsid w:val="00044A22"/>
    <w:rsid w:val="0004753A"/>
    <w:rsid w:val="0005151A"/>
    <w:rsid w:val="00051E67"/>
    <w:rsid w:val="00052F14"/>
    <w:rsid w:val="000543CA"/>
    <w:rsid w:val="00057B0F"/>
    <w:rsid w:val="00057D13"/>
    <w:rsid w:val="00062142"/>
    <w:rsid w:val="00062E30"/>
    <w:rsid w:val="000636F5"/>
    <w:rsid w:val="000665BA"/>
    <w:rsid w:val="000710FF"/>
    <w:rsid w:val="000723BC"/>
    <w:rsid w:val="00073058"/>
    <w:rsid w:val="000738F7"/>
    <w:rsid w:val="0007427B"/>
    <w:rsid w:val="00074A51"/>
    <w:rsid w:val="000811E9"/>
    <w:rsid w:val="00082718"/>
    <w:rsid w:val="00087E0E"/>
    <w:rsid w:val="000902A2"/>
    <w:rsid w:val="00092F93"/>
    <w:rsid w:val="00094BEB"/>
    <w:rsid w:val="00097127"/>
    <w:rsid w:val="000972C7"/>
    <w:rsid w:val="000A0097"/>
    <w:rsid w:val="000A05BC"/>
    <w:rsid w:val="000A1C4C"/>
    <w:rsid w:val="000A45A3"/>
    <w:rsid w:val="000A529F"/>
    <w:rsid w:val="000A7021"/>
    <w:rsid w:val="000B0424"/>
    <w:rsid w:val="000B06EE"/>
    <w:rsid w:val="000B14D0"/>
    <w:rsid w:val="000B3862"/>
    <w:rsid w:val="000B44AF"/>
    <w:rsid w:val="000B63E1"/>
    <w:rsid w:val="000C2575"/>
    <w:rsid w:val="000C416D"/>
    <w:rsid w:val="000C649B"/>
    <w:rsid w:val="000C69E5"/>
    <w:rsid w:val="000C72F1"/>
    <w:rsid w:val="000C7C2E"/>
    <w:rsid w:val="000D0A8A"/>
    <w:rsid w:val="000D0E9E"/>
    <w:rsid w:val="000D1BDE"/>
    <w:rsid w:val="000D425C"/>
    <w:rsid w:val="000D4506"/>
    <w:rsid w:val="000D7323"/>
    <w:rsid w:val="000D7A6B"/>
    <w:rsid w:val="000E08E2"/>
    <w:rsid w:val="000E26AF"/>
    <w:rsid w:val="000E2E93"/>
    <w:rsid w:val="000E5AA5"/>
    <w:rsid w:val="000E6657"/>
    <w:rsid w:val="000E6F65"/>
    <w:rsid w:val="000E741B"/>
    <w:rsid w:val="000E75F5"/>
    <w:rsid w:val="000E786A"/>
    <w:rsid w:val="000F17B2"/>
    <w:rsid w:val="000F28A5"/>
    <w:rsid w:val="000F2DE6"/>
    <w:rsid w:val="000F2E7F"/>
    <w:rsid w:val="000F45F0"/>
    <w:rsid w:val="000F55F0"/>
    <w:rsid w:val="000F7357"/>
    <w:rsid w:val="00105B31"/>
    <w:rsid w:val="00106428"/>
    <w:rsid w:val="00106FD6"/>
    <w:rsid w:val="00107A99"/>
    <w:rsid w:val="00113AB1"/>
    <w:rsid w:val="0011437E"/>
    <w:rsid w:val="001172D7"/>
    <w:rsid w:val="00121B3E"/>
    <w:rsid w:val="00121F0D"/>
    <w:rsid w:val="0012369C"/>
    <w:rsid w:val="00123901"/>
    <w:rsid w:val="0012509E"/>
    <w:rsid w:val="00126ECB"/>
    <w:rsid w:val="001337BB"/>
    <w:rsid w:val="001358AE"/>
    <w:rsid w:val="00137302"/>
    <w:rsid w:val="00140BB1"/>
    <w:rsid w:val="001426C1"/>
    <w:rsid w:val="00144FFA"/>
    <w:rsid w:val="00146EC3"/>
    <w:rsid w:val="001514DA"/>
    <w:rsid w:val="0015439C"/>
    <w:rsid w:val="001603BB"/>
    <w:rsid w:val="00160E06"/>
    <w:rsid w:val="001610E1"/>
    <w:rsid w:val="0016199A"/>
    <w:rsid w:val="0016354C"/>
    <w:rsid w:val="00164016"/>
    <w:rsid w:val="0016463F"/>
    <w:rsid w:val="0016512A"/>
    <w:rsid w:val="001659E0"/>
    <w:rsid w:val="00166124"/>
    <w:rsid w:val="0016669B"/>
    <w:rsid w:val="00167C11"/>
    <w:rsid w:val="001705F5"/>
    <w:rsid w:val="00173006"/>
    <w:rsid w:val="0017312D"/>
    <w:rsid w:val="00181FAB"/>
    <w:rsid w:val="00186D5C"/>
    <w:rsid w:val="001933BD"/>
    <w:rsid w:val="0019390A"/>
    <w:rsid w:val="0019452E"/>
    <w:rsid w:val="00194836"/>
    <w:rsid w:val="001A5005"/>
    <w:rsid w:val="001B0F6D"/>
    <w:rsid w:val="001B136B"/>
    <w:rsid w:val="001B1556"/>
    <w:rsid w:val="001B25CE"/>
    <w:rsid w:val="001B2F51"/>
    <w:rsid w:val="001B694B"/>
    <w:rsid w:val="001C0FCB"/>
    <w:rsid w:val="001C28AA"/>
    <w:rsid w:val="001C31A8"/>
    <w:rsid w:val="001C4EE7"/>
    <w:rsid w:val="001C4FB8"/>
    <w:rsid w:val="001C5BBE"/>
    <w:rsid w:val="001C7493"/>
    <w:rsid w:val="001D169A"/>
    <w:rsid w:val="001D29C2"/>
    <w:rsid w:val="001D3221"/>
    <w:rsid w:val="001D3D2A"/>
    <w:rsid w:val="001D4533"/>
    <w:rsid w:val="001D78F8"/>
    <w:rsid w:val="001E2FC4"/>
    <w:rsid w:val="001E3CAD"/>
    <w:rsid w:val="001E4779"/>
    <w:rsid w:val="001E7357"/>
    <w:rsid w:val="001E78C2"/>
    <w:rsid w:val="001F07F9"/>
    <w:rsid w:val="001F0B90"/>
    <w:rsid w:val="001F10A1"/>
    <w:rsid w:val="001F11A5"/>
    <w:rsid w:val="001F178C"/>
    <w:rsid w:val="001F19D4"/>
    <w:rsid w:val="001F1D14"/>
    <w:rsid w:val="001F2005"/>
    <w:rsid w:val="001F3A20"/>
    <w:rsid w:val="001F6193"/>
    <w:rsid w:val="001F671D"/>
    <w:rsid w:val="001F7918"/>
    <w:rsid w:val="001F7E4E"/>
    <w:rsid w:val="00201896"/>
    <w:rsid w:val="0020473B"/>
    <w:rsid w:val="00204BF9"/>
    <w:rsid w:val="00214021"/>
    <w:rsid w:val="00216925"/>
    <w:rsid w:val="00216BB9"/>
    <w:rsid w:val="00217A86"/>
    <w:rsid w:val="002242CA"/>
    <w:rsid w:val="00230F2E"/>
    <w:rsid w:val="002322EC"/>
    <w:rsid w:val="00233C96"/>
    <w:rsid w:val="00234164"/>
    <w:rsid w:val="00235758"/>
    <w:rsid w:val="002372C5"/>
    <w:rsid w:val="00237481"/>
    <w:rsid w:val="00240D19"/>
    <w:rsid w:val="00242942"/>
    <w:rsid w:val="00246863"/>
    <w:rsid w:val="00247E9D"/>
    <w:rsid w:val="00250782"/>
    <w:rsid w:val="00251874"/>
    <w:rsid w:val="00253262"/>
    <w:rsid w:val="00254B57"/>
    <w:rsid w:val="0025571D"/>
    <w:rsid w:val="002558CF"/>
    <w:rsid w:val="0025693E"/>
    <w:rsid w:val="00260738"/>
    <w:rsid w:val="00264620"/>
    <w:rsid w:val="002662AC"/>
    <w:rsid w:val="0026731C"/>
    <w:rsid w:val="00274D82"/>
    <w:rsid w:val="00276018"/>
    <w:rsid w:val="002760A0"/>
    <w:rsid w:val="002768F0"/>
    <w:rsid w:val="00276C6D"/>
    <w:rsid w:val="00280E2A"/>
    <w:rsid w:val="00293737"/>
    <w:rsid w:val="00296C0C"/>
    <w:rsid w:val="0029707B"/>
    <w:rsid w:val="00297EDB"/>
    <w:rsid w:val="00297F2B"/>
    <w:rsid w:val="002A27F2"/>
    <w:rsid w:val="002A4532"/>
    <w:rsid w:val="002A5213"/>
    <w:rsid w:val="002A5622"/>
    <w:rsid w:val="002A7D4F"/>
    <w:rsid w:val="002B0A1E"/>
    <w:rsid w:val="002B17D9"/>
    <w:rsid w:val="002B1A21"/>
    <w:rsid w:val="002B2835"/>
    <w:rsid w:val="002B3657"/>
    <w:rsid w:val="002B3A84"/>
    <w:rsid w:val="002B55BE"/>
    <w:rsid w:val="002B5D8F"/>
    <w:rsid w:val="002B6232"/>
    <w:rsid w:val="002B6F90"/>
    <w:rsid w:val="002B71DD"/>
    <w:rsid w:val="002B7F5A"/>
    <w:rsid w:val="002C1D2A"/>
    <w:rsid w:val="002C25A6"/>
    <w:rsid w:val="002C284E"/>
    <w:rsid w:val="002C57B6"/>
    <w:rsid w:val="002C77D9"/>
    <w:rsid w:val="002D0766"/>
    <w:rsid w:val="002E0067"/>
    <w:rsid w:val="002E3806"/>
    <w:rsid w:val="002E4A29"/>
    <w:rsid w:val="002E6A45"/>
    <w:rsid w:val="002F33B1"/>
    <w:rsid w:val="002F46DE"/>
    <w:rsid w:val="002F53D5"/>
    <w:rsid w:val="0030038F"/>
    <w:rsid w:val="003008DA"/>
    <w:rsid w:val="00302D8C"/>
    <w:rsid w:val="003032B2"/>
    <w:rsid w:val="00306770"/>
    <w:rsid w:val="003108F3"/>
    <w:rsid w:val="00312D65"/>
    <w:rsid w:val="00315A7C"/>
    <w:rsid w:val="00317208"/>
    <w:rsid w:val="00320B85"/>
    <w:rsid w:val="00320D6D"/>
    <w:rsid w:val="00322362"/>
    <w:rsid w:val="003241E9"/>
    <w:rsid w:val="0032587C"/>
    <w:rsid w:val="00326413"/>
    <w:rsid w:val="00332A2C"/>
    <w:rsid w:val="00337AB6"/>
    <w:rsid w:val="00343706"/>
    <w:rsid w:val="00343987"/>
    <w:rsid w:val="00343C5C"/>
    <w:rsid w:val="00345290"/>
    <w:rsid w:val="003503FC"/>
    <w:rsid w:val="003519BA"/>
    <w:rsid w:val="003558EC"/>
    <w:rsid w:val="00355B3D"/>
    <w:rsid w:val="0035711D"/>
    <w:rsid w:val="00360912"/>
    <w:rsid w:val="0036299B"/>
    <w:rsid w:val="00363078"/>
    <w:rsid w:val="00363085"/>
    <w:rsid w:val="0036336A"/>
    <w:rsid w:val="0036754A"/>
    <w:rsid w:val="00367AFE"/>
    <w:rsid w:val="00372AC2"/>
    <w:rsid w:val="0037334F"/>
    <w:rsid w:val="003751AF"/>
    <w:rsid w:val="00377705"/>
    <w:rsid w:val="00377A94"/>
    <w:rsid w:val="00383218"/>
    <w:rsid w:val="003848DB"/>
    <w:rsid w:val="00386751"/>
    <w:rsid w:val="00390378"/>
    <w:rsid w:val="003904BA"/>
    <w:rsid w:val="003922B0"/>
    <w:rsid w:val="0039290C"/>
    <w:rsid w:val="00392B4C"/>
    <w:rsid w:val="003932F1"/>
    <w:rsid w:val="00393E1B"/>
    <w:rsid w:val="00393FE3"/>
    <w:rsid w:val="00394C1D"/>
    <w:rsid w:val="00396BCA"/>
    <w:rsid w:val="00396DD4"/>
    <w:rsid w:val="003975BB"/>
    <w:rsid w:val="003A02E8"/>
    <w:rsid w:val="003A0738"/>
    <w:rsid w:val="003A16D5"/>
    <w:rsid w:val="003A1B1F"/>
    <w:rsid w:val="003A6CAE"/>
    <w:rsid w:val="003A6F37"/>
    <w:rsid w:val="003B2618"/>
    <w:rsid w:val="003B3C1F"/>
    <w:rsid w:val="003C2A2C"/>
    <w:rsid w:val="003C3AF6"/>
    <w:rsid w:val="003C689E"/>
    <w:rsid w:val="003C6B7D"/>
    <w:rsid w:val="003D5879"/>
    <w:rsid w:val="003D75A4"/>
    <w:rsid w:val="003E19A2"/>
    <w:rsid w:val="003E2D61"/>
    <w:rsid w:val="003E68CD"/>
    <w:rsid w:val="003E6DB9"/>
    <w:rsid w:val="003E7CF2"/>
    <w:rsid w:val="003F1204"/>
    <w:rsid w:val="003F30AB"/>
    <w:rsid w:val="003F358D"/>
    <w:rsid w:val="003F397E"/>
    <w:rsid w:val="003F499F"/>
    <w:rsid w:val="003F5EB8"/>
    <w:rsid w:val="003F63E7"/>
    <w:rsid w:val="003F65F6"/>
    <w:rsid w:val="003F7881"/>
    <w:rsid w:val="003F7FAF"/>
    <w:rsid w:val="00400DED"/>
    <w:rsid w:val="004015D5"/>
    <w:rsid w:val="00402D81"/>
    <w:rsid w:val="00404526"/>
    <w:rsid w:val="00404B51"/>
    <w:rsid w:val="004062B6"/>
    <w:rsid w:val="0040667F"/>
    <w:rsid w:val="00410BDC"/>
    <w:rsid w:val="00411A29"/>
    <w:rsid w:val="00417FF8"/>
    <w:rsid w:val="0042071D"/>
    <w:rsid w:val="00420DFC"/>
    <w:rsid w:val="00421B0A"/>
    <w:rsid w:val="00421FD4"/>
    <w:rsid w:val="00425B0A"/>
    <w:rsid w:val="0042637D"/>
    <w:rsid w:val="0043009D"/>
    <w:rsid w:val="004304AB"/>
    <w:rsid w:val="00430537"/>
    <w:rsid w:val="00430789"/>
    <w:rsid w:val="00432926"/>
    <w:rsid w:val="00432A38"/>
    <w:rsid w:val="0043369E"/>
    <w:rsid w:val="004337BE"/>
    <w:rsid w:val="00434D89"/>
    <w:rsid w:val="00437750"/>
    <w:rsid w:val="004379C4"/>
    <w:rsid w:val="00441A95"/>
    <w:rsid w:val="004478C0"/>
    <w:rsid w:val="00452203"/>
    <w:rsid w:val="00452CF1"/>
    <w:rsid w:val="004533ED"/>
    <w:rsid w:val="00453C75"/>
    <w:rsid w:val="004556EA"/>
    <w:rsid w:val="00455F2B"/>
    <w:rsid w:val="00457302"/>
    <w:rsid w:val="004602D5"/>
    <w:rsid w:val="00461462"/>
    <w:rsid w:val="00462501"/>
    <w:rsid w:val="00462532"/>
    <w:rsid w:val="004635CE"/>
    <w:rsid w:val="00464C8A"/>
    <w:rsid w:val="00464F82"/>
    <w:rsid w:val="0046595F"/>
    <w:rsid w:val="00466482"/>
    <w:rsid w:val="00466B63"/>
    <w:rsid w:val="0047030C"/>
    <w:rsid w:val="004726B4"/>
    <w:rsid w:val="0047488A"/>
    <w:rsid w:val="00481D2D"/>
    <w:rsid w:val="00484FEA"/>
    <w:rsid w:val="00490750"/>
    <w:rsid w:val="00491AB9"/>
    <w:rsid w:val="00492B32"/>
    <w:rsid w:val="00492F89"/>
    <w:rsid w:val="00495210"/>
    <w:rsid w:val="004A4C49"/>
    <w:rsid w:val="004A73CF"/>
    <w:rsid w:val="004B39E2"/>
    <w:rsid w:val="004B3D20"/>
    <w:rsid w:val="004B3DF5"/>
    <w:rsid w:val="004B48E3"/>
    <w:rsid w:val="004B6C35"/>
    <w:rsid w:val="004C00D0"/>
    <w:rsid w:val="004C1C4F"/>
    <w:rsid w:val="004C2102"/>
    <w:rsid w:val="004C229F"/>
    <w:rsid w:val="004C3214"/>
    <w:rsid w:val="004C656C"/>
    <w:rsid w:val="004C6AE7"/>
    <w:rsid w:val="004D01A2"/>
    <w:rsid w:val="004D0DAE"/>
    <w:rsid w:val="004D176E"/>
    <w:rsid w:val="004D3E91"/>
    <w:rsid w:val="004D543A"/>
    <w:rsid w:val="004E3816"/>
    <w:rsid w:val="004E7442"/>
    <w:rsid w:val="004F070B"/>
    <w:rsid w:val="004F0A15"/>
    <w:rsid w:val="004F2B72"/>
    <w:rsid w:val="004F2E3F"/>
    <w:rsid w:val="004F335A"/>
    <w:rsid w:val="004F3DB3"/>
    <w:rsid w:val="0050151C"/>
    <w:rsid w:val="00502DD0"/>
    <w:rsid w:val="0050370F"/>
    <w:rsid w:val="005042DC"/>
    <w:rsid w:val="00505D8E"/>
    <w:rsid w:val="00506D2E"/>
    <w:rsid w:val="00506D86"/>
    <w:rsid w:val="00507977"/>
    <w:rsid w:val="00507B7F"/>
    <w:rsid w:val="005103CA"/>
    <w:rsid w:val="00511167"/>
    <w:rsid w:val="005118B9"/>
    <w:rsid w:val="005125DC"/>
    <w:rsid w:val="00513529"/>
    <w:rsid w:val="0051732C"/>
    <w:rsid w:val="0052008D"/>
    <w:rsid w:val="005214E4"/>
    <w:rsid w:val="005216D3"/>
    <w:rsid w:val="00521A1C"/>
    <w:rsid w:val="00521C51"/>
    <w:rsid w:val="00522D9C"/>
    <w:rsid w:val="00524136"/>
    <w:rsid w:val="00525C12"/>
    <w:rsid w:val="00527F1B"/>
    <w:rsid w:val="00533064"/>
    <w:rsid w:val="00534C3C"/>
    <w:rsid w:val="00535AFB"/>
    <w:rsid w:val="0053720B"/>
    <w:rsid w:val="00540E93"/>
    <w:rsid w:val="00543496"/>
    <w:rsid w:val="005523F6"/>
    <w:rsid w:val="005527C7"/>
    <w:rsid w:val="0055449C"/>
    <w:rsid w:val="00555147"/>
    <w:rsid w:val="00557D6D"/>
    <w:rsid w:val="0056008B"/>
    <w:rsid w:val="00560FD9"/>
    <w:rsid w:val="00563060"/>
    <w:rsid w:val="005660DA"/>
    <w:rsid w:val="005667C9"/>
    <w:rsid w:val="005707CF"/>
    <w:rsid w:val="00570945"/>
    <w:rsid w:val="005728F2"/>
    <w:rsid w:val="005745E1"/>
    <w:rsid w:val="00574EC9"/>
    <w:rsid w:val="00577475"/>
    <w:rsid w:val="005802E3"/>
    <w:rsid w:val="005817CC"/>
    <w:rsid w:val="00581F07"/>
    <w:rsid w:val="005830B9"/>
    <w:rsid w:val="00587893"/>
    <w:rsid w:val="0059310C"/>
    <w:rsid w:val="00593AA4"/>
    <w:rsid w:val="00596030"/>
    <w:rsid w:val="00596BFE"/>
    <w:rsid w:val="005A0874"/>
    <w:rsid w:val="005A183B"/>
    <w:rsid w:val="005A220F"/>
    <w:rsid w:val="005A2F7A"/>
    <w:rsid w:val="005A4456"/>
    <w:rsid w:val="005A47B0"/>
    <w:rsid w:val="005A5A03"/>
    <w:rsid w:val="005B1062"/>
    <w:rsid w:val="005B1FD9"/>
    <w:rsid w:val="005B2089"/>
    <w:rsid w:val="005B2751"/>
    <w:rsid w:val="005B5CAB"/>
    <w:rsid w:val="005C158D"/>
    <w:rsid w:val="005C773D"/>
    <w:rsid w:val="005C7962"/>
    <w:rsid w:val="005C7DFB"/>
    <w:rsid w:val="005D140A"/>
    <w:rsid w:val="005D1560"/>
    <w:rsid w:val="005D3560"/>
    <w:rsid w:val="005E1E0C"/>
    <w:rsid w:val="005E205D"/>
    <w:rsid w:val="005E4107"/>
    <w:rsid w:val="005E64D4"/>
    <w:rsid w:val="005E709B"/>
    <w:rsid w:val="005E7D30"/>
    <w:rsid w:val="005F2A1F"/>
    <w:rsid w:val="005F2C51"/>
    <w:rsid w:val="005F4136"/>
    <w:rsid w:val="005F41B9"/>
    <w:rsid w:val="005F5610"/>
    <w:rsid w:val="005F7F78"/>
    <w:rsid w:val="0060224B"/>
    <w:rsid w:val="00604E11"/>
    <w:rsid w:val="006065E1"/>
    <w:rsid w:val="006079EF"/>
    <w:rsid w:val="00607FB2"/>
    <w:rsid w:val="00611378"/>
    <w:rsid w:val="006119C3"/>
    <w:rsid w:val="0061261D"/>
    <w:rsid w:val="0061273D"/>
    <w:rsid w:val="006133D1"/>
    <w:rsid w:val="00613690"/>
    <w:rsid w:val="00614121"/>
    <w:rsid w:val="0061445B"/>
    <w:rsid w:val="00615563"/>
    <w:rsid w:val="00620125"/>
    <w:rsid w:val="00620A1B"/>
    <w:rsid w:val="006226E2"/>
    <w:rsid w:val="00622C92"/>
    <w:rsid w:val="00624AC7"/>
    <w:rsid w:val="00625B11"/>
    <w:rsid w:val="00625F55"/>
    <w:rsid w:val="006267F2"/>
    <w:rsid w:val="0062755D"/>
    <w:rsid w:val="00630B16"/>
    <w:rsid w:val="00630DC8"/>
    <w:rsid w:val="00631655"/>
    <w:rsid w:val="00633E0A"/>
    <w:rsid w:val="00637CE3"/>
    <w:rsid w:val="00640B59"/>
    <w:rsid w:val="00641500"/>
    <w:rsid w:val="00641AFC"/>
    <w:rsid w:val="006420C2"/>
    <w:rsid w:val="00645ABA"/>
    <w:rsid w:val="006509A1"/>
    <w:rsid w:val="006518F7"/>
    <w:rsid w:val="00652513"/>
    <w:rsid w:val="00652764"/>
    <w:rsid w:val="006531E1"/>
    <w:rsid w:val="006531F0"/>
    <w:rsid w:val="00655355"/>
    <w:rsid w:val="006558EB"/>
    <w:rsid w:val="00656A21"/>
    <w:rsid w:val="00662F45"/>
    <w:rsid w:val="006633F3"/>
    <w:rsid w:val="0066414E"/>
    <w:rsid w:val="006653C2"/>
    <w:rsid w:val="006706C0"/>
    <w:rsid w:val="00672C48"/>
    <w:rsid w:val="00673225"/>
    <w:rsid w:val="00676E5A"/>
    <w:rsid w:val="00677638"/>
    <w:rsid w:val="00677917"/>
    <w:rsid w:val="0068402B"/>
    <w:rsid w:val="006840ED"/>
    <w:rsid w:val="006844F0"/>
    <w:rsid w:val="00685B1A"/>
    <w:rsid w:val="00686622"/>
    <w:rsid w:val="00686982"/>
    <w:rsid w:val="006907A9"/>
    <w:rsid w:val="00691C89"/>
    <w:rsid w:val="00692C1C"/>
    <w:rsid w:val="00693795"/>
    <w:rsid w:val="006943EE"/>
    <w:rsid w:val="006A1526"/>
    <w:rsid w:val="006A1F98"/>
    <w:rsid w:val="006A70EE"/>
    <w:rsid w:val="006B04C5"/>
    <w:rsid w:val="006B14BA"/>
    <w:rsid w:val="006B279F"/>
    <w:rsid w:val="006B49FB"/>
    <w:rsid w:val="006B4F5E"/>
    <w:rsid w:val="006B643A"/>
    <w:rsid w:val="006C01A4"/>
    <w:rsid w:val="006C04F1"/>
    <w:rsid w:val="006C1096"/>
    <w:rsid w:val="006C35BF"/>
    <w:rsid w:val="006C36D5"/>
    <w:rsid w:val="006C379E"/>
    <w:rsid w:val="006C4447"/>
    <w:rsid w:val="006C725F"/>
    <w:rsid w:val="006D1F58"/>
    <w:rsid w:val="006D2E33"/>
    <w:rsid w:val="006D2ED0"/>
    <w:rsid w:val="006D3585"/>
    <w:rsid w:val="006D4CF7"/>
    <w:rsid w:val="006D6396"/>
    <w:rsid w:val="006D69BD"/>
    <w:rsid w:val="006D7992"/>
    <w:rsid w:val="006D7F72"/>
    <w:rsid w:val="006E0AD0"/>
    <w:rsid w:val="006E0D44"/>
    <w:rsid w:val="006E1804"/>
    <w:rsid w:val="006E291D"/>
    <w:rsid w:val="006E77A9"/>
    <w:rsid w:val="006F05C7"/>
    <w:rsid w:val="006F4362"/>
    <w:rsid w:val="006F7ED7"/>
    <w:rsid w:val="00701008"/>
    <w:rsid w:val="007034B1"/>
    <w:rsid w:val="00703A8D"/>
    <w:rsid w:val="00704F27"/>
    <w:rsid w:val="00705D05"/>
    <w:rsid w:val="00705F0F"/>
    <w:rsid w:val="0071181D"/>
    <w:rsid w:val="00712791"/>
    <w:rsid w:val="00715B28"/>
    <w:rsid w:val="00716A2C"/>
    <w:rsid w:val="00720E77"/>
    <w:rsid w:val="00721602"/>
    <w:rsid w:val="00721E50"/>
    <w:rsid w:val="00726156"/>
    <w:rsid w:val="00726B87"/>
    <w:rsid w:val="00726C0C"/>
    <w:rsid w:val="00731092"/>
    <w:rsid w:val="00731954"/>
    <w:rsid w:val="007329C9"/>
    <w:rsid w:val="00735979"/>
    <w:rsid w:val="007375AA"/>
    <w:rsid w:val="00737DD9"/>
    <w:rsid w:val="00743767"/>
    <w:rsid w:val="00744049"/>
    <w:rsid w:val="00744D5E"/>
    <w:rsid w:val="00745597"/>
    <w:rsid w:val="00745FA3"/>
    <w:rsid w:val="00746E44"/>
    <w:rsid w:val="00747232"/>
    <w:rsid w:val="00751D7B"/>
    <w:rsid w:val="00753C51"/>
    <w:rsid w:val="007566B1"/>
    <w:rsid w:val="00760631"/>
    <w:rsid w:val="007615CC"/>
    <w:rsid w:val="007633B0"/>
    <w:rsid w:val="00764444"/>
    <w:rsid w:val="007647BB"/>
    <w:rsid w:val="007677D5"/>
    <w:rsid w:val="00770963"/>
    <w:rsid w:val="00772367"/>
    <w:rsid w:val="00772F2F"/>
    <w:rsid w:val="00774512"/>
    <w:rsid w:val="00775B72"/>
    <w:rsid w:val="0077608F"/>
    <w:rsid w:val="007804F4"/>
    <w:rsid w:val="00780AF7"/>
    <w:rsid w:val="0078111B"/>
    <w:rsid w:val="0078159C"/>
    <w:rsid w:val="00782CF4"/>
    <w:rsid w:val="007858CB"/>
    <w:rsid w:val="00787BA5"/>
    <w:rsid w:val="007903D7"/>
    <w:rsid w:val="00790E25"/>
    <w:rsid w:val="00792642"/>
    <w:rsid w:val="00792BB9"/>
    <w:rsid w:val="00792CDA"/>
    <w:rsid w:val="00795414"/>
    <w:rsid w:val="0079569E"/>
    <w:rsid w:val="00796CC5"/>
    <w:rsid w:val="007A039C"/>
    <w:rsid w:val="007A16F6"/>
    <w:rsid w:val="007A3054"/>
    <w:rsid w:val="007A408D"/>
    <w:rsid w:val="007A7574"/>
    <w:rsid w:val="007B36C1"/>
    <w:rsid w:val="007B5D4B"/>
    <w:rsid w:val="007C3079"/>
    <w:rsid w:val="007C31D6"/>
    <w:rsid w:val="007C33AA"/>
    <w:rsid w:val="007C778C"/>
    <w:rsid w:val="007D03B2"/>
    <w:rsid w:val="007D0948"/>
    <w:rsid w:val="007D18A9"/>
    <w:rsid w:val="007D1BF2"/>
    <w:rsid w:val="007D267F"/>
    <w:rsid w:val="007D420A"/>
    <w:rsid w:val="007D4262"/>
    <w:rsid w:val="007D451C"/>
    <w:rsid w:val="007D601A"/>
    <w:rsid w:val="007D7A12"/>
    <w:rsid w:val="007E33EF"/>
    <w:rsid w:val="007E3834"/>
    <w:rsid w:val="007E3CEF"/>
    <w:rsid w:val="007E3D4C"/>
    <w:rsid w:val="007E3F3D"/>
    <w:rsid w:val="007E4120"/>
    <w:rsid w:val="007E58D5"/>
    <w:rsid w:val="007E5E82"/>
    <w:rsid w:val="007F00C5"/>
    <w:rsid w:val="007F02C4"/>
    <w:rsid w:val="007F423B"/>
    <w:rsid w:val="007F7140"/>
    <w:rsid w:val="007F7DCF"/>
    <w:rsid w:val="00803104"/>
    <w:rsid w:val="008039FC"/>
    <w:rsid w:val="0080565E"/>
    <w:rsid w:val="0080744C"/>
    <w:rsid w:val="00810649"/>
    <w:rsid w:val="00810892"/>
    <w:rsid w:val="00813482"/>
    <w:rsid w:val="00813624"/>
    <w:rsid w:val="00814605"/>
    <w:rsid w:val="00815237"/>
    <w:rsid w:val="00815BF8"/>
    <w:rsid w:val="00817A02"/>
    <w:rsid w:val="00820730"/>
    <w:rsid w:val="00824DBD"/>
    <w:rsid w:val="00826819"/>
    <w:rsid w:val="008275DC"/>
    <w:rsid w:val="008317FF"/>
    <w:rsid w:val="00832534"/>
    <w:rsid w:val="008329B9"/>
    <w:rsid w:val="00834B9D"/>
    <w:rsid w:val="00834C75"/>
    <w:rsid w:val="00837640"/>
    <w:rsid w:val="008400E8"/>
    <w:rsid w:val="00840300"/>
    <w:rsid w:val="00840A0D"/>
    <w:rsid w:val="00840F8B"/>
    <w:rsid w:val="0084227A"/>
    <w:rsid w:val="00842B33"/>
    <w:rsid w:val="00843D21"/>
    <w:rsid w:val="00850520"/>
    <w:rsid w:val="00851D0F"/>
    <w:rsid w:val="00852388"/>
    <w:rsid w:val="008532CA"/>
    <w:rsid w:val="008542FE"/>
    <w:rsid w:val="00860F61"/>
    <w:rsid w:val="0086413E"/>
    <w:rsid w:val="0087091C"/>
    <w:rsid w:val="00876307"/>
    <w:rsid w:val="008769E2"/>
    <w:rsid w:val="0087758D"/>
    <w:rsid w:val="00880190"/>
    <w:rsid w:val="008808DD"/>
    <w:rsid w:val="00881A72"/>
    <w:rsid w:val="00882330"/>
    <w:rsid w:val="00883D08"/>
    <w:rsid w:val="00885C36"/>
    <w:rsid w:val="0088723E"/>
    <w:rsid w:val="00890172"/>
    <w:rsid w:val="008911A5"/>
    <w:rsid w:val="00891400"/>
    <w:rsid w:val="00891DC7"/>
    <w:rsid w:val="00894A40"/>
    <w:rsid w:val="00897A79"/>
    <w:rsid w:val="00897CD6"/>
    <w:rsid w:val="008A2CD9"/>
    <w:rsid w:val="008A3934"/>
    <w:rsid w:val="008A48CE"/>
    <w:rsid w:val="008A608F"/>
    <w:rsid w:val="008A690A"/>
    <w:rsid w:val="008A7A2A"/>
    <w:rsid w:val="008B01FB"/>
    <w:rsid w:val="008B0D01"/>
    <w:rsid w:val="008B2288"/>
    <w:rsid w:val="008B5582"/>
    <w:rsid w:val="008C0637"/>
    <w:rsid w:val="008C1B44"/>
    <w:rsid w:val="008C3B16"/>
    <w:rsid w:val="008C6082"/>
    <w:rsid w:val="008C6DCB"/>
    <w:rsid w:val="008D0923"/>
    <w:rsid w:val="008D1310"/>
    <w:rsid w:val="008D3979"/>
    <w:rsid w:val="008D606B"/>
    <w:rsid w:val="008D73D4"/>
    <w:rsid w:val="008E16C1"/>
    <w:rsid w:val="008E2763"/>
    <w:rsid w:val="008E2B65"/>
    <w:rsid w:val="008E3843"/>
    <w:rsid w:val="008E4F25"/>
    <w:rsid w:val="008E4F4E"/>
    <w:rsid w:val="008E543B"/>
    <w:rsid w:val="008F220A"/>
    <w:rsid w:val="008F2E7C"/>
    <w:rsid w:val="008F33FF"/>
    <w:rsid w:val="008F5657"/>
    <w:rsid w:val="008F6430"/>
    <w:rsid w:val="008F75B8"/>
    <w:rsid w:val="009032AA"/>
    <w:rsid w:val="00905AC6"/>
    <w:rsid w:val="009118D8"/>
    <w:rsid w:val="00913040"/>
    <w:rsid w:val="00913D08"/>
    <w:rsid w:val="00913F7A"/>
    <w:rsid w:val="009151F0"/>
    <w:rsid w:val="00917096"/>
    <w:rsid w:val="009202D8"/>
    <w:rsid w:val="0092461F"/>
    <w:rsid w:val="009259EC"/>
    <w:rsid w:val="009260AE"/>
    <w:rsid w:val="00926984"/>
    <w:rsid w:val="0092729C"/>
    <w:rsid w:val="009319F3"/>
    <w:rsid w:val="009331D1"/>
    <w:rsid w:val="0093554D"/>
    <w:rsid w:val="00936A40"/>
    <w:rsid w:val="009415BC"/>
    <w:rsid w:val="0094200E"/>
    <w:rsid w:val="009435AD"/>
    <w:rsid w:val="0094540D"/>
    <w:rsid w:val="009467BE"/>
    <w:rsid w:val="00946C46"/>
    <w:rsid w:val="00947125"/>
    <w:rsid w:val="00947C78"/>
    <w:rsid w:val="00947C80"/>
    <w:rsid w:val="00950BA0"/>
    <w:rsid w:val="00952947"/>
    <w:rsid w:val="00952A85"/>
    <w:rsid w:val="00952C2F"/>
    <w:rsid w:val="0096251B"/>
    <w:rsid w:val="0096310D"/>
    <w:rsid w:val="009635D9"/>
    <w:rsid w:val="009647D7"/>
    <w:rsid w:val="00964AB0"/>
    <w:rsid w:val="00966852"/>
    <w:rsid w:val="00972D69"/>
    <w:rsid w:val="00974F7C"/>
    <w:rsid w:val="0098380A"/>
    <w:rsid w:val="009841E7"/>
    <w:rsid w:val="00985D62"/>
    <w:rsid w:val="00990DE5"/>
    <w:rsid w:val="00993119"/>
    <w:rsid w:val="009960CB"/>
    <w:rsid w:val="00997022"/>
    <w:rsid w:val="00997377"/>
    <w:rsid w:val="009A08DB"/>
    <w:rsid w:val="009A0BEE"/>
    <w:rsid w:val="009A3E90"/>
    <w:rsid w:val="009A4961"/>
    <w:rsid w:val="009A5847"/>
    <w:rsid w:val="009B110A"/>
    <w:rsid w:val="009B197A"/>
    <w:rsid w:val="009B4277"/>
    <w:rsid w:val="009B6379"/>
    <w:rsid w:val="009C03A0"/>
    <w:rsid w:val="009C084F"/>
    <w:rsid w:val="009C2B2A"/>
    <w:rsid w:val="009C2FAD"/>
    <w:rsid w:val="009C6077"/>
    <w:rsid w:val="009C71B0"/>
    <w:rsid w:val="009D2340"/>
    <w:rsid w:val="009D50DE"/>
    <w:rsid w:val="009D68A6"/>
    <w:rsid w:val="009D6A42"/>
    <w:rsid w:val="009D7BFC"/>
    <w:rsid w:val="009E0128"/>
    <w:rsid w:val="009E15EB"/>
    <w:rsid w:val="009E4D46"/>
    <w:rsid w:val="009E4F3C"/>
    <w:rsid w:val="009F02B7"/>
    <w:rsid w:val="009F3B20"/>
    <w:rsid w:val="009F48F2"/>
    <w:rsid w:val="009F7E96"/>
    <w:rsid w:val="00A00A9D"/>
    <w:rsid w:val="00A04375"/>
    <w:rsid w:val="00A04F3C"/>
    <w:rsid w:val="00A05BBE"/>
    <w:rsid w:val="00A06E54"/>
    <w:rsid w:val="00A07390"/>
    <w:rsid w:val="00A120CE"/>
    <w:rsid w:val="00A14186"/>
    <w:rsid w:val="00A143CE"/>
    <w:rsid w:val="00A2168C"/>
    <w:rsid w:val="00A23328"/>
    <w:rsid w:val="00A2497A"/>
    <w:rsid w:val="00A24C64"/>
    <w:rsid w:val="00A25CE5"/>
    <w:rsid w:val="00A33051"/>
    <w:rsid w:val="00A341DD"/>
    <w:rsid w:val="00A366E1"/>
    <w:rsid w:val="00A37535"/>
    <w:rsid w:val="00A37F9C"/>
    <w:rsid w:val="00A4037C"/>
    <w:rsid w:val="00A40D7D"/>
    <w:rsid w:val="00A430A7"/>
    <w:rsid w:val="00A4363C"/>
    <w:rsid w:val="00A45D44"/>
    <w:rsid w:val="00A45E14"/>
    <w:rsid w:val="00A47860"/>
    <w:rsid w:val="00A50716"/>
    <w:rsid w:val="00A50EEB"/>
    <w:rsid w:val="00A51E04"/>
    <w:rsid w:val="00A51E0C"/>
    <w:rsid w:val="00A51F1A"/>
    <w:rsid w:val="00A56643"/>
    <w:rsid w:val="00A61088"/>
    <w:rsid w:val="00A6264E"/>
    <w:rsid w:val="00A64395"/>
    <w:rsid w:val="00A64C1D"/>
    <w:rsid w:val="00A669C4"/>
    <w:rsid w:val="00A6740B"/>
    <w:rsid w:val="00A714D1"/>
    <w:rsid w:val="00A71ED2"/>
    <w:rsid w:val="00A7304A"/>
    <w:rsid w:val="00A733A2"/>
    <w:rsid w:val="00A75D43"/>
    <w:rsid w:val="00A7617A"/>
    <w:rsid w:val="00A8115F"/>
    <w:rsid w:val="00A81C97"/>
    <w:rsid w:val="00A82C09"/>
    <w:rsid w:val="00A831AD"/>
    <w:rsid w:val="00A866C5"/>
    <w:rsid w:val="00A86846"/>
    <w:rsid w:val="00A923B3"/>
    <w:rsid w:val="00A924EA"/>
    <w:rsid w:val="00A931D3"/>
    <w:rsid w:val="00A95C17"/>
    <w:rsid w:val="00A9649E"/>
    <w:rsid w:val="00A9709B"/>
    <w:rsid w:val="00A977FF"/>
    <w:rsid w:val="00AA015E"/>
    <w:rsid w:val="00AA06FD"/>
    <w:rsid w:val="00AA3856"/>
    <w:rsid w:val="00AA4F44"/>
    <w:rsid w:val="00AA73A9"/>
    <w:rsid w:val="00AB19A1"/>
    <w:rsid w:val="00AB3054"/>
    <w:rsid w:val="00AB5AA6"/>
    <w:rsid w:val="00AB5EA6"/>
    <w:rsid w:val="00AB650D"/>
    <w:rsid w:val="00AB684B"/>
    <w:rsid w:val="00AB7578"/>
    <w:rsid w:val="00AB765C"/>
    <w:rsid w:val="00AC0728"/>
    <w:rsid w:val="00AC2C15"/>
    <w:rsid w:val="00AC3758"/>
    <w:rsid w:val="00AC3A4B"/>
    <w:rsid w:val="00AC3E81"/>
    <w:rsid w:val="00AC44B9"/>
    <w:rsid w:val="00AD08C8"/>
    <w:rsid w:val="00AD2658"/>
    <w:rsid w:val="00AD352B"/>
    <w:rsid w:val="00AD56C8"/>
    <w:rsid w:val="00AD6BDD"/>
    <w:rsid w:val="00AD7F81"/>
    <w:rsid w:val="00AE1BA6"/>
    <w:rsid w:val="00AE4337"/>
    <w:rsid w:val="00AE50C6"/>
    <w:rsid w:val="00AF292E"/>
    <w:rsid w:val="00AF3B8B"/>
    <w:rsid w:val="00B01B70"/>
    <w:rsid w:val="00B03505"/>
    <w:rsid w:val="00B03982"/>
    <w:rsid w:val="00B055EA"/>
    <w:rsid w:val="00B073E5"/>
    <w:rsid w:val="00B07711"/>
    <w:rsid w:val="00B100DA"/>
    <w:rsid w:val="00B102AB"/>
    <w:rsid w:val="00B1039F"/>
    <w:rsid w:val="00B108BB"/>
    <w:rsid w:val="00B126BB"/>
    <w:rsid w:val="00B129A5"/>
    <w:rsid w:val="00B162F4"/>
    <w:rsid w:val="00B17468"/>
    <w:rsid w:val="00B21BCB"/>
    <w:rsid w:val="00B22A67"/>
    <w:rsid w:val="00B22D19"/>
    <w:rsid w:val="00B2332B"/>
    <w:rsid w:val="00B24C86"/>
    <w:rsid w:val="00B26F00"/>
    <w:rsid w:val="00B319DA"/>
    <w:rsid w:val="00B31AB2"/>
    <w:rsid w:val="00B32EDC"/>
    <w:rsid w:val="00B33B5E"/>
    <w:rsid w:val="00B33F61"/>
    <w:rsid w:val="00B353C7"/>
    <w:rsid w:val="00B37522"/>
    <w:rsid w:val="00B37966"/>
    <w:rsid w:val="00B37D9F"/>
    <w:rsid w:val="00B4107A"/>
    <w:rsid w:val="00B4308D"/>
    <w:rsid w:val="00B43F86"/>
    <w:rsid w:val="00B505B7"/>
    <w:rsid w:val="00B51C9B"/>
    <w:rsid w:val="00B524D5"/>
    <w:rsid w:val="00B54AC4"/>
    <w:rsid w:val="00B578D6"/>
    <w:rsid w:val="00B600B1"/>
    <w:rsid w:val="00B6176D"/>
    <w:rsid w:val="00B63006"/>
    <w:rsid w:val="00B63069"/>
    <w:rsid w:val="00B65F43"/>
    <w:rsid w:val="00B709CF"/>
    <w:rsid w:val="00B71B89"/>
    <w:rsid w:val="00B731B2"/>
    <w:rsid w:val="00B81D6D"/>
    <w:rsid w:val="00B83145"/>
    <w:rsid w:val="00B84169"/>
    <w:rsid w:val="00B85B95"/>
    <w:rsid w:val="00B85D18"/>
    <w:rsid w:val="00B91670"/>
    <w:rsid w:val="00B91CFC"/>
    <w:rsid w:val="00B92AA2"/>
    <w:rsid w:val="00B9733D"/>
    <w:rsid w:val="00BA4923"/>
    <w:rsid w:val="00BA4BE5"/>
    <w:rsid w:val="00BA4DF9"/>
    <w:rsid w:val="00BA7275"/>
    <w:rsid w:val="00BA7D37"/>
    <w:rsid w:val="00BA7FE8"/>
    <w:rsid w:val="00BB3878"/>
    <w:rsid w:val="00BB4006"/>
    <w:rsid w:val="00BB5429"/>
    <w:rsid w:val="00BB56E8"/>
    <w:rsid w:val="00BC04D9"/>
    <w:rsid w:val="00BC0F12"/>
    <w:rsid w:val="00BC23B9"/>
    <w:rsid w:val="00BC35C8"/>
    <w:rsid w:val="00BC3EB2"/>
    <w:rsid w:val="00BC478C"/>
    <w:rsid w:val="00BC4FB8"/>
    <w:rsid w:val="00BC560E"/>
    <w:rsid w:val="00BC594C"/>
    <w:rsid w:val="00BD686A"/>
    <w:rsid w:val="00BD77D4"/>
    <w:rsid w:val="00BD7A42"/>
    <w:rsid w:val="00BE0131"/>
    <w:rsid w:val="00BE0966"/>
    <w:rsid w:val="00BE702F"/>
    <w:rsid w:val="00BF299F"/>
    <w:rsid w:val="00BF4CA0"/>
    <w:rsid w:val="00BF4FC6"/>
    <w:rsid w:val="00BF50D3"/>
    <w:rsid w:val="00C03164"/>
    <w:rsid w:val="00C03328"/>
    <w:rsid w:val="00C04038"/>
    <w:rsid w:val="00C07224"/>
    <w:rsid w:val="00C07A2C"/>
    <w:rsid w:val="00C1013B"/>
    <w:rsid w:val="00C1062B"/>
    <w:rsid w:val="00C144F6"/>
    <w:rsid w:val="00C14F3E"/>
    <w:rsid w:val="00C14FFE"/>
    <w:rsid w:val="00C15499"/>
    <w:rsid w:val="00C15951"/>
    <w:rsid w:val="00C1637A"/>
    <w:rsid w:val="00C209E8"/>
    <w:rsid w:val="00C218F5"/>
    <w:rsid w:val="00C22A76"/>
    <w:rsid w:val="00C27A62"/>
    <w:rsid w:val="00C3095C"/>
    <w:rsid w:val="00C31509"/>
    <w:rsid w:val="00C33296"/>
    <w:rsid w:val="00C336ED"/>
    <w:rsid w:val="00C3493B"/>
    <w:rsid w:val="00C35F5D"/>
    <w:rsid w:val="00C36D35"/>
    <w:rsid w:val="00C40458"/>
    <w:rsid w:val="00C4084E"/>
    <w:rsid w:val="00C419C8"/>
    <w:rsid w:val="00C432D2"/>
    <w:rsid w:val="00C43432"/>
    <w:rsid w:val="00C43AB4"/>
    <w:rsid w:val="00C4538B"/>
    <w:rsid w:val="00C4608D"/>
    <w:rsid w:val="00C46ACB"/>
    <w:rsid w:val="00C46FED"/>
    <w:rsid w:val="00C47872"/>
    <w:rsid w:val="00C51EB9"/>
    <w:rsid w:val="00C52077"/>
    <w:rsid w:val="00C52BAF"/>
    <w:rsid w:val="00C54795"/>
    <w:rsid w:val="00C548E7"/>
    <w:rsid w:val="00C563F7"/>
    <w:rsid w:val="00C604EF"/>
    <w:rsid w:val="00C64129"/>
    <w:rsid w:val="00C64480"/>
    <w:rsid w:val="00C67402"/>
    <w:rsid w:val="00C71DF7"/>
    <w:rsid w:val="00C73AC7"/>
    <w:rsid w:val="00C7635E"/>
    <w:rsid w:val="00C765E5"/>
    <w:rsid w:val="00C814BC"/>
    <w:rsid w:val="00C83EC5"/>
    <w:rsid w:val="00C85BF1"/>
    <w:rsid w:val="00C85F93"/>
    <w:rsid w:val="00C87366"/>
    <w:rsid w:val="00C96C5B"/>
    <w:rsid w:val="00C9733D"/>
    <w:rsid w:val="00C9748D"/>
    <w:rsid w:val="00CA26E6"/>
    <w:rsid w:val="00CA317B"/>
    <w:rsid w:val="00CA54AB"/>
    <w:rsid w:val="00CA717B"/>
    <w:rsid w:val="00CA7BF7"/>
    <w:rsid w:val="00CB03DB"/>
    <w:rsid w:val="00CB134B"/>
    <w:rsid w:val="00CB1352"/>
    <w:rsid w:val="00CB4208"/>
    <w:rsid w:val="00CB67EA"/>
    <w:rsid w:val="00CB6CF4"/>
    <w:rsid w:val="00CB7760"/>
    <w:rsid w:val="00CB7D95"/>
    <w:rsid w:val="00CC0560"/>
    <w:rsid w:val="00CC0C8C"/>
    <w:rsid w:val="00CC29D0"/>
    <w:rsid w:val="00CC3F03"/>
    <w:rsid w:val="00CC671E"/>
    <w:rsid w:val="00CC795B"/>
    <w:rsid w:val="00CD0DDB"/>
    <w:rsid w:val="00CD1788"/>
    <w:rsid w:val="00CD5AF7"/>
    <w:rsid w:val="00CD7AA1"/>
    <w:rsid w:val="00CD7B86"/>
    <w:rsid w:val="00CE165B"/>
    <w:rsid w:val="00CE21B8"/>
    <w:rsid w:val="00CE3D0B"/>
    <w:rsid w:val="00CE4324"/>
    <w:rsid w:val="00CE707D"/>
    <w:rsid w:val="00CF0929"/>
    <w:rsid w:val="00CF0964"/>
    <w:rsid w:val="00CF139F"/>
    <w:rsid w:val="00CF2730"/>
    <w:rsid w:val="00CF3941"/>
    <w:rsid w:val="00CF5C32"/>
    <w:rsid w:val="00CF64EA"/>
    <w:rsid w:val="00CF77DC"/>
    <w:rsid w:val="00CF7CA1"/>
    <w:rsid w:val="00D00639"/>
    <w:rsid w:val="00D0097C"/>
    <w:rsid w:val="00D013CA"/>
    <w:rsid w:val="00D01E58"/>
    <w:rsid w:val="00D026BA"/>
    <w:rsid w:val="00D03D9B"/>
    <w:rsid w:val="00D06ECB"/>
    <w:rsid w:val="00D07007"/>
    <w:rsid w:val="00D07977"/>
    <w:rsid w:val="00D12E95"/>
    <w:rsid w:val="00D13371"/>
    <w:rsid w:val="00D16C83"/>
    <w:rsid w:val="00D1721D"/>
    <w:rsid w:val="00D21B75"/>
    <w:rsid w:val="00D223DD"/>
    <w:rsid w:val="00D273A0"/>
    <w:rsid w:val="00D27DC0"/>
    <w:rsid w:val="00D3005B"/>
    <w:rsid w:val="00D33C2B"/>
    <w:rsid w:val="00D3529C"/>
    <w:rsid w:val="00D36899"/>
    <w:rsid w:val="00D37282"/>
    <w:rsid w:val="00D37949"/>
    <w:rsid w:val="00D37A81"/>
    <w:rsid w:val="00D40F6A"/>
    <w:rsid w:val="00D428FF"/>
    <w:rsid w:val="00D43390"/>
    <w:rsid w:val="00D44CFD"/>
    <w:rsid w:val="00D45755"/>
    <w:rsid w:val="00D46B2B"/>
    <w:rsid w:val="00D46C83"/>
    <w:rsid w:val="00D4770B"/>
    <w:rsid w:val="00D50BA6"/>
    <w:rsid w:val="00D515EC"/>
    <w:rsid w:val="00D518DF"/>
    <w:rsid w:val="00D5208D"/>
    <w:rsid w:val="00D52479"/>
    <w:rsid w:val="00D52946"/>
    <w:rsid w:val="00D61965"/>
    <w:rsid w:val="00D61F25"/>
    <w:rsid w:val="00D647D4"/>
    <w:rsid w:val="00D64BC8"/>
    <w:rsid w:val="00D658AC"/>
    <w:rsid w:val="00D66904"/>
    <w:rsid w:val="00D72D30"/>
    <w:rsid w:val="00D72E2B"/>
    <w:rsid w:val="00D74B63"/>
    <w:rsid w:val="00D7618E"/>
    <w:rsid w:val="00D80340"/>
    <w:rsid w:val="00D80BE6"/>
    <w:rsid w:val="00D823CC"/>
    <w:rsid w:val="00D85C3A"/>
    <w:rsid w:val="00D86153"/>
    <w:rsid w:val="00D87AE5"/>
    <w:rsid w:val="00D91D92"/>
    <w:rsid w:val="00D93301"/>
    <w:rsid w:val="00D97C86"/>
    <w:rsid w:val="00DA081D"/>
    <w:rsid w:val="00DA0B22"/>
    <w:rsid w:val="00DA6D2E"/>
    <w:rsid w:val="00DA7F8B"/>
    <w:rsid w:val="00DB0390"/>
    <w:rsid w:val="00DB207F"/>
    <w:rsid w:val="00DB2764"/>
    <w:rsid w:val="00DB4773"/>
    <w:rsid w:val="00DC5091"/>
    <w:rsid w:val="00DD276B"/>
    <w:rsid w:val="00DD57AA"/>
    <w:rsid w:val="00DD6A66"/>
    <w:rsid w:val="00DD78AA"/>
    <w:rsid w:val="00DE00E6"/>
    <w:rsid w:val="00DE0883"/>
    <w:rsid w:val="00DE2EF4"/>
    <w:rsid w:val="00DE445A"/>
    <w:rsid w:val="00DE7869"/>
    <w:rsid w:val="00DE7CA1"/>
    <w:rsid w:val="00DF15FE"/>
    <w:rsid w:val="00DF52BA"/>
    <w:rsid w:val="00DF71AA"/>
    <w:rsid w:val="00DF75CE"/>
    <w:rsid w:val="00E01693"/>
    <w:rsid w:val="00E02BE1"/>
    <w:rsid w:val="00E034AF"/>
    <w:rsid w:val="00E03877"/>
    <w:rsid w:val="00E06254"/>
    <w:rsid w:val="00E07A5E"/>
    <w:rsid w:val="00E1054D"/>
    <w:rsid w:val="00E10E72"/>
    <w:rsid w:val="00E114E3"/>
    <w:rsid w:val="00E1387B"/>
    <w:rsid w:val="00E1514C"/>
    <w:rsid w:val="00E16553"/>
    <w:rsid w:val="00E200B3"/>
    <w:rsid w:val="00E248C0"/>
    <w:rsid w:val="00E24D66"/>
    <w:rsid w:val="00E25E84"/>
    <w:rsid w:val="00E264A1"/>
    <w:rsid w:val="00E269CB"/>
    <w:rsid w:val="00E31BFB"/>
    <w:rsid w:val="00E33739"/>
    <w:rsid w:val="00E3385A"/>
    <w:rsid w:val="00E37BCD"/>
    <w:rsid w:val="00E405BA"/>
    <w:rsid w:val="00E40804"/>
    <w:rsid w:val="00E414BE"/>
    <w:rsid w:val="00E4155A"/>
    <w:rsid w:val="00E424D2"/>
    <w:rsid w:val="00E42B21"/>
    <w:rsid w:val="00E4481A"/>
    <w:rsid w:val="00E462A2"/>
    <w:rsid w:val="00E50B8F"/>
    <w:rsid w:val="00E51A72"/>
    <w:rsid w:val="00E51A9B"/>
    <w:rsid w:val="00E53749"/>
    <w:rsid w:val="00E54899"/>
    <w:rsid w:val="00E55915"/>
    <w:rsid w:val="00E63852"/>
    <w:rsid w:val="00E67BA9"/>
    <w:rsid w:val="00E71FC5"/>
    <w:rsid w:val="00E72B90"/>
    <w:rsid w:val="00E73905"/>
    <w:rsid w:val="00E757A5"/>
    <w:rsid w:val="00E76BA4"/>
    <w:rsid w:val="00E84FAB"/>
    <w:rsid w:val="00E85CE9"/>
    <w:rsid w:val="00E86A54"/>
    <w:rsid w:val="00E93CA2"/>
    <w:rsid w:val="00E93FB3"/>
    <w:rsid w:val="00E965C4"/>
    <w:rsid w:val="00EA4C5E"/>
    <w:rsid w:val="00EA574D"/>
    <w:rsid w:val="00EA662F"/>
    <w:rsid w:val="00EA6ED7"/>
    <w:rsid w:val="00EA7CAF"/>
    <w:rsid w:val="00EB00C2"/>
    <w:rsid w:val="00EB0FD2"/>
    <w:rsid w:val="00EB4EC0"/>
    <w:rsid w:val="00EB5DB5"/>
    <w:rsid w:val="00EC0EA8"/>
    <w:rsid w:val="00EC2C32"/>
    <w:rsid w:val="00EC33B4"/>
    <w:rsid w:val="00EC4C98"/>
    <w:rsid w:val="00EC5D90"/>
    <w:rsid w:val="00EC7231"/>
    <w:rsid w:val="00ED1199"/>
    <w:rsid w:val="00ED1CA4"/>
    <w:rsid w:val="00ED4528"/>
    <w:rsid w:val="00ED53D7"/>
    <w:rsid w:val="00ED5D34"/>
    <w:rsid w:val="00ED60AE"/>
    <w:rsid w:val="00ED77C1"/>
    <w:rsid w:val="00ED7B34"/>
    <w:rsid w:val="00ED7D34"/>
    <w:rsid w:val="00EE02C3"/>
    <w:rsid w:val="00EE1177"/>
    <w:rsid w:val="00EE26F9"/>
    <w:rsid w:val="00EF2779"/>
    <w:rsid w:val="00EF309C"/>
    <w:rsid w:val="00EF47EC"/>
    <w:rsid w:val="00EF5899"/>
    <w:rsid w:val="00EF5E42"/>
    <w:rsid w:val="00F030B6"/>
    <w:rsid w:val="00F0311F"/>
    <w:rsid w:val="00F069BB"/>
    <w:rsid w:val="00F127F6"/>
    <w:rsid w:val="00F152BF"/>
    <w:rsid w:val="00F15DAC"/>
    <w:rsid w:val="00F16A85"/>
    <w:rsid w:val="00F2614B"/>
    <w:rsid w:val="00F27A28"/>
    <w:rsid w:val="00F36948"/>
    <w:rsid w:val="00F37129"/>
    <w:rsid w:val="00F41728"/>
    <w:rsid w:val="00F42BAA"/>
    <w:rsid w:val="00F43DC0"/>
    <w:rsid w:val="00F4678F"/>
    <w:rsid w:val="00F46C76"/>
    <w:rsid w:val="00F5158A"/>
    <w:rsid w:val="00F52EC3"/>
    <w:rsid w:val="00F57EF6"/>
    <w:rsid w:val="00F6763B"/>
    <w:rsid w:val="00F729D2"/>
    <w:rsid w:val="00F73C47"/>
    <w:rsid w:val="00F74A6B"/>
    <w:rsid w:val="00F760B1"/>
    <w:rsid w:val="00F76C10"/>
    <w:rsid w:val="00F8334B"/>
    <w:rsid w:val="00F841F1"/>
    <w:rsid w:val="00F84426"/>
    <w:rsid w:val="00F84AA1"/>
    <w:rsid w:val="00F84EDF"/>
    <w:rsid w:val="00F85A40"/>
    <w:rsid w:val="00F871F5"/>
    <w:rsid w:val="00F9102C"/>
    <w:rsid w:val="00F914AE"/>
    <w:rsid w:val="00F92734"/>
    <w:rsid w:val="00F93E9C"/>
    <w:rsid w:val="00F95289"/>
    <w:rsid w:val="00FA1127"/>
    <w:rsid w:val="00FA239C"/>
    <w:rsid w:val="00FA346B"/>
    <w:rsid w:val="00FA751A"/>
    <w:rsid w:val="00FA76F8"/>
    <w:rsid w:val="00FA78C6"/>
    <w:rsid w:val="00FB15C8"/>
    <w:rsid w:val="00FB2378"/>
    <w:rsid w:val="00FB257D"/>
    <w:rsid w:val="00FB6031"/>
    <w:rsid w:val="00FB65BF"/>
    <w:rsid w:val="00FB767E"/>
    <w:rsid w:val="00FB7A43"/>
    <w:rsid w:val="00FB7AAE"/>
    <w:rsid w:val="00FC0084"/>
    <w:rsid w:val="00FC3D9C"/>
    <w:rsid w:val="00FC3F34"/>
    <w:rsid w:val="00FC5106"/>
    <w:rsid w:val="00FC5F1A"/>
    <w:rsid w:val="00FC66C4"/>
    <w:rsid w:val="00FC787F"/>
    <w:rsid w:val="00FC7F61"/>
    <w:rsid w:val="00FD299D"/>
    <w:rsid w:val="00FD7EC2"/>
    <w:rsid w:val="00FE0D75"/>
    <w:rsid w:val="00FE0EE1"/>
    <w:rsid w:val="00FE29D1"/>
    <w:rsid w:val="00FE3E35"/>
    <w:rsid w:val="00FE4FC3"/>
    <w:rsid w:val="00FE50EC"/>
    <w:rsid w:val="00FE769D"/>
    <w:rsid w:val="00FF0DCF"/>
    <w:rsid w:val="00FF331C"/>
    <w:rsid w:val="00FF3565"/>
    <w:rsid w:val="00FF438D"/>
    <w:rsid w:val="00FF6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FB65D2"/>
  <w15:docId w15:val="{EF0AA57E-0692-4660-AE91-0D18784F7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B65BF"/>
    <w:pPr>
      <w:widowControl w:val="0"/>
      <w:jc w:val="both"/>
    </w:pPr>
  </w:style>
  <w:style w:type="paragraph" w:styleId="1">
    <w:name w:val="heading 1"/>
    <w:next w:val="a1"/>
    <w:link w:val="10"/>
    <w:uiPriority w:val="9"/>
    <w:unhideWhenUsed/>
    <w:qFormat/>
    <w:rsid w:val="00AA015E"/>
    <w:pPr>
      <w:keepNext/>
      <w:keepLines/>
      <w:spacing w:line="259" w:lineRule="auto"/>
      <w:ind w:left="10" w:hanging="10"/>
      <w:outlineLvl w:val="0"/>
    </w:pPr>
    <w:rPr>
      <w:rFonts w:ascii="Calibri" w:eastAsia="Calibri" w:hAnsi="Calibri" w:cs="Calibri"/>
      <w:color w:val="000000"/>
      <w:sz w:val="19"/>
    </w:rPr>
  </w:style>
  <w:style w:type="paragraph" w:styleId="21">
    <w:name w:val="heading 2"/>
    <w:basedOn w:val="a1"/>
    <w:next w:val="a1"/>
    <w:link w:val="22"/>
    <w:uiPriority w:val="9"/>
    <w:semiHidden/>
    <w:unhideWhenUsed/>
    <w:qFormat/>
    <w:rsid w:val="00363078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semiHidden/>
    <w:unhideWhenUsed/>
    <w:qFormat/>
    <w:rsid w:val="00363078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41">
    <w:name w:val="heading 4"/>
    <w:basedOn w:val="a1"/>
    <w:next w:val="a1"/>
    <w:link w:val="42"/>
    <w:uiPriority w:val="9"/>
    <w:semiHidden/>
    <w:unhideWhenUsed/>
    <w:qFormat/>
    <w:rsid w:val="00363078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51">
    <w:name w:val="heading 5"/>
    <w:basedOn w:val="a1"/>
    <w:next w:val="a1"/>
    <w:link w:val="52"/>
    <w:uiPriority w:val="9"/>
    <w:semiHidden/>
    <w:unhideWhenUsed/>
    <w:qFormat/>
    <w:rsid w:val="0036307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363078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363078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363078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363078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uiPriority w:val="9"/>
    <w:rsid w:val="00AA015E"/>
    <w:rPr>
      <w:rFonts w:ascii="Calibri" w:eastAsia="Calibri" w:hAnsi="Calibri" w:cs="Calibri"/>
      <w:color w:val="000000"/>
      <w:sz w:val="19"/>
    </w:rPr>
  </w:style>
  <w:style w:type="paragraph" w:customStyle="1" w:styleId="EndNoteBibliographyTitle">
    <w:name w:val="EndNote Bibliography Title"/>
    <w:basedOn w:val="a1"/>
    <w:link w:val="EndNoteBibliographyTitleChar"/>
    <w:rsid w:val="00FB7AA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2"/>
    <w:link w:val="EndNoteBibliographyTitle"/>
    <w:rsid w:val="00FB7AA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1"/>
    <w:link w:val="EndNoteBibliographyChar"/>
    <w:rsid w:val="00FB7AA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2"/>
    <w:link w:val="EndNoteBibliography"/>
    <w:rsid w:val="00FB7AAE"/>
    <w:rPr>
      <w:rFonts w:ascii="Calibri" w:hAnsi="Calibri" w:cs="Calibri"/>
      <w:noProof/>
      <w:sz w:val="20"/>
    </w:rPr>
  </w:style>
  <w:style w:type="character" w:styleId="a5">
    <w:name w:val="Hyperlink"/>
    <w:basedOn w:val="a2"/>
    <w:uiPriority w:val="99"/>
    <w:unhideWhenUsed/>
    <w:rsid w:val="00FB7AAE"/>
    <w:rPr>
      <w:color w:val="0563C1" w:themeColor="hyperlink"/>
      <w:u w:val="single"/>
    </w:rPr>
  </w:style>
  <w:style w:type="character" w:customStyle="1" w:styleId="mim-font1">
    <w:name w:val="mim-font1"/>
    <w:basedOn w:val="a2"/>
    <w:rsid w:val="0050151C"/>
    <w:rPr>
      <w:rFonts w:ascii="Palatino Linotype" w:hAnsi="Palatino Linotype" w:hint="default"/>
    </w:rPr>
  </w:style>
  <w:style w:type="table" w:styleId="a6">
    <w:name w:val="Table Grid"/>
    <w:basedOn w:val="a3"/>
    <w:uiPriority w:val="39"/>
    <w:rsid w:val="0096251B"/>
    <w:tblPr>
      <w:tblBorders>
        <w:top w:val="single" w:sz="12" w:space="0" w:color="0070C0"/>
        <w:left w:val="single" w:sz="12" w:space="0" w:color="0070C0"/>
        <w:bottom w:val="single" w:sz="12" w:space="0" w:color="0070C0"/>
        <w:right w:val="single" w:sz="12" w:space="0" w:color="0070C0"/>
        <w:insideH w:val="single" w:sz="12" w:space="0" w:color="0070C0"/>
        <w:insideV w:val="single" w:sz="12" w:space="0" w:color="0070C0"/>
      </w:tblBorders>
    </w:tblPr>
    <w:tcPr>
      <w:shd w:val="clear" w:color="auto" w:fill="auto"/>
    </w:tcPr>
  </w:style>
  <w:style w:type="paragraph" w:styleId="a7">
    <w:name w:val="Body Text"/>
    <w:basedOn w:val="a1"/>
    <w:link w:val="a8"/>
    <w:uiPriority w:val="1"/>
    <w:qFormat/>
    <w:rsid w:val="003751AF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character" w:customStyle="1" w:styleId="a8">
    <w:name w:val="正文文本 字符"/>
    <w:basedOn w:val="a2"/>
    <w:link w:val="a7"/>
    <w:uiPriority w:val="1"/>
    <w:rsid w:val="003751AF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9">
    <w:name w:val="List Paragraph"/>
    <w:basedOn w:val="a1"/>
    <w:uiPriority w:val="1"/>
    <w:qFormat/>
    <w:rsid w:val="005D3560"/>
    <w:pPr>
      <w:autoSpaceDE w:val="0"/>
      <w:autoSpaceDN w:val="0"/>
      <w:spacing w:before="41"/>
      <w:ind w:left="1839" w:hanging="30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paragraph" w:styleId="aa">
    <w:name w:val="Normal (Web)"/>
    <w:basedOn w:val="a1"/>
    <w:uiPriority w:val="99"/>
    <w:semiHidden/>
    <w:unhideWhenUsed/>
    <w:rsid w:val="009F3B2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UnresolvedMention1">
    <w:name w:val="Unresolved Mention1"/>
    <w:basedOn w:val="a2"/>
    <w:uiPriority w:val="99"/>
    <w:semiHidden/>
    <w:unhideWhenUsed/>
    <w:rsid w:val="00AC3758"/>
    <w:rPr>
      <w:color w:val="605E5C"/>
      <w:shd w:val="clear" w:color="auto" w:fill="E1DFDD"/>
    </w:rPr>
  </w:style>
  <w:style w:type="paragraph" w:styleId="ab">
    <w:name w:val="header"/>
    <w:basedOn w:val="a1"/>
    <w:link w:val="ac"/>
    <w:uiPriority w:val="99"/>
    <w:unhideWhenUsed/>
    <w:rsid w:val="00421F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2"/>
    <w:link w:val="ab"/>
    <w:uiPriority w:val="99"/>
    <w:rsid w:val="00421FD4"/>
    <w:rPr>
      <w:sz w:val="18"/>
      <w:szCs w:val="18"/>
    </w:rPr>
  </w:style>
  <w:style w:type="paragraph" w:styleId="ad">
    <w:name w:val="footer"/>
    <w:basedOn w:val="a1"/>
    <w:link w:val="ae"/>
    <w:uiPriority w:val="99"/>
    <w:unhideWhenUsed/>
    <w:rsid w:val="00421F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2"/>
    <w:link w:val="ad"/>
    <w:uiPriority w:val="99"/>
    <w:rsid w:val="00421FD4"/>
    <w:rPr>
      <w:sz w:val="18"/>
      <w:szCs w:val="18"/>
    </w:rPr>
  </w:style>
  <w:style w:type="paragraph" w:styleId="af">
    <w:name w:val="Revision"/>
    <w:hidden/>
    <w:uiPriority w:val="99"/>
    <w:semiHidden/>
    <w:rsid w:val="00604E11"/>
  </w:style>
  <w:style w:type="character" w:styleId="af0">
    <w:name w:val="annotation reference"/>
    <w:basedOn w:val="a2"/>
    <w:uiPriority w:val="99"/>
    <w:semiHidden/>
    <w:unhideWhenUsed/>
    <w:rsid w:val="00ED77C1"/>
    <w:rPr>
      <w:sz w:val="21"/>
      <w:szCs w:val="21"/>
    </w:rPr>
  </w:style>
  <w:style w:type="paragraph" w:styleId="af1">
    <w:name w:val="annotation text"/>
    <w:basedOn w:val="a1"/>
    <w:link w:val="af2"/>
    <w:uiPriority w:val="99"/>
    <w:unhideWhenUsed/>
    <w:rsid w:val="00ED77C1"/>
    <w:pPr>
      <w:jc w:val="left"/>
    </w:pPr>
  </w:style>
  <w:style w:type="character" w:customStyle="1" w:styleId="af2">
    <w:name w:val="批注文字 字符"/>
    <w:basedOn w:val="a2"/>
    <w:link w:val="af1"/>
    <w:uiPriority w:val="99"/>
    <w:rsid w:val="00ED77C1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ED77C1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ED77C1"/>
    <w:rPr>
      <w:b/>
      <w:bCs/>
    </w:rPr>
  </w:style>
  <w:style w:type="character" w:customStyle="1" w:styleId="highlight">
    <w:name w:val="highlight"/>
    <w:basedOn w:val="a2"/>
    <w:qFormat/>
    <w:rsid w:val="00DD6A66"/>
  </w:style>
  <w:style w:type="paragraph" w:styleId="HTML">
    <w:name w:val="HTML Address"/>
    <w:basedOn w:val="a1"/>
    <w:link w:val="HTML0"/>
    <w:uiPriority w:val="99"/>
    <w:semiHidden/>
    <w:unhideWhenUsed/>
    <w:rsid w:val="00363078"/>
    <w:rPr>
      <w:i/>
      <w:iCs/>
    </w:rPr>
  </w:style>
  <w:style w:type="character" w:customStyle="1" w:styleId="HTML0">
    <w:name w:val="HTML 地址 字符"/>
    <w:basedOn w:val="a2"/>
    <w:link w:val="HTML"/>
    <w:uiPriority w:val="99"/>
    <w:semiHidden/>
    <w:rsid w:val="00363078"/>
    <w:rPr>
      <w:i/>
      <w:iCs/>
    </w:rPr>
  </w:style>
  <w:style w:type="paragraph" w:styleId="HTML1">
    <w:name w:val="HTML Preformatted"/>
    <w:basedOn w:val="a1"/>
    <w:link w:val="HTML2"/>
    <w:uiPriority w:val="99"/>
    <w:semiHidden/>
    <w:unhideWhenUsed/>
    <w:rsid w:val="00363078"/>
    <w:rPr>
      <w:rFonts w:ascii="Consolas" w:hAnsi="Consolas"/>
      <w:sz w:val="20"/>
      <w:szCs w:val="20"/>
    </w:rPr>
  </w:style>
  <w:style w:type="character" w:customStyle="1" w:styleId="HTML2">
    <w:name w:val="HTML 预设格式 字符"/>
    <w:basedOn w:val="a2"/>
    <w:link w:val="HTML1"/>
    <w:uiPriority w:val="99"/>
    <w:semiHidden/>
    <w:rsid w:val="00363078"/>
    <w:rPr>
      <w:rFonts w:ascii="Consolas" w:hAnsi="Consolas"/>
      <w:sz w:val="20"/>
      <w:szCs w:val="20"/>
    </w:rPr>
  </w:style>
  <w:style w:type="paragraph" w:styleId="TOC">
    <w:name w:val="TOC Heading"/>
    <w:basedOn w:val="1"/>
    <w:next w:val="a1"/>
    <w:uiPriority w:val="39"/>
    <w:semiHidden/>
    <w:unhideWhenUsed/>
    <w:qFormat/>
    <w:rsid w:val="00363078"/>
    <w:pPr>
      <w:widowControl w:val="0"/>
      <w:spacing w:before="480" w:line="240" w:lineRule="auto"/>
      <w:ind w:left="0" w:firstLine="0"/>
      <w:jc w:val="both"/>
      <w:outlineLvl w:val="9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af5">
    <w:name w:val="Title"/>
    <w:basedOn w:val="a1"/>
    <w:next w:val="a1"/>
    <w:link w:val="af6"/>
    <w:uiPriority w:val="10"/>
    <w:qFormat/>
    <w:rsid w:val="00363078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f6">
    <w:name w:val="标题 字符"/>
    <w:basedOn w:val="a2"/>
    <w:link w:val="af5"/>
    <w:uiPriority w:val="10"/>
    <w:rsid w:val="0036307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22">
    <w:name w:val="标题 2 字符"/>
    <w:basedOn w:val="a2"/>
    <w:link w:val="21"/>
    <w:uiPriority w:val="9"/>
    <w:semiHidden/>
    <w:rsid w:val="0036307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semiHidden/>
    <w:rsid w:val="00363078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42">
    <w:name w:val="标题 4 字符"/>
    <w:basedOn w:val="a2"/>
    <w:link w:val="41"/>
    <w:uiPriority w:val="9"/>
    <w:semiHidden/>
    <w:rsid w:val="00363078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52">
    <w:name w:val="标题 5 字符"/>
    <w:basedOn w:val="a2"/>
    <w:link w:val="51"/>
    <w:uiPriority w:val="9"/>
    <w:semiHidden/>
    <w:rsid w:val="00363078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363078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3630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3630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3630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Salutation"/>
    <w:basedOn w:val="a1"/>
    <w:next w:val="a1"/>
    <w:link w:val="af8"/>
    <w:uiPriority w:val="99"/>
    <w:semiHidden/>
    <w:unhideWhenUsed/>
    <w:rsid w:val="00363078"/>
  </w:style>
  <w:style w:type="character" w:customStyle="1" w:styleId="af8">
    <w:name w:val="称呼 字符"/>
    <w:basedOn w:val="a2"/>
    <w:link w:val="af7"/>
    <w:uiPriority w:val="99"/>
    <w:semiHidden/>
    <w:rsid w:val="00363078"/>
  </w:style>
  <w:style w:type="paragraph" w:styleId="af9">
    <w:name w:val="Plain Text"/>
    <w:basedOn w:val="a1"/>
    <w:link w:val="afa"/>
    <w:uiPriority w:val="99"/>
    <w:semiHidden/>
    <w:unhideWhenUsed/>
    <w:rsid w:val="00363078"/>
    <w:rPr>
      <w:rFonts w:ascii="Consolas" w:hAnsi="Consolas"/>
      <w:szCs w:val="21"/>
    </w:rPr>
  </w:style>
  <w:style w:type="character" w:customStyle="1" w:styleId="afa">
    <w:name w:val="纯文本 字符"/>
    <w:basedOn w:val="a2"/>
    <w:link w:val="af9"/>
    <w:uiPriority w:val="99"/>
    <w:semiHidden/>
    <w:rsid w:val="00363078"/>
    <w:rPr>
      <w:rFonts w:ascii="Consolas" w:hAnsi="Consolas"/>
      <w:szCs w:val="21"/>
    </w:rPr>
  </w:style>
  <w:style w:type="paragraph" w:styleId="afb">
    <w:name w:val="E-mail Signature"/>
    <w:basedOn w:val="a1"/>
    <w:link w:val="afc"/>
    <w:uiPriority w:val="99"/>
    <w:semiHidden/>
    <w:unhideWhenUsed/>
    <w:rsid w:val="00363078"/>
  </w:style>
  <w:style w:type="character" w:customStyle="1" w:styleId="afc">
    <w:name w:val="电子邮件签名 字符"/>
    <w:basedOn w:val="a2"/>
    <w:link w:val="afb"/>
    <w:uiPriority w:val="99"/>
    <w:semiHidden/>
    <w:rsid w:val="00363078"/>
  </w:style>
  <w:style w:type="paragraph" w:styleId="afd">
    <w:name w:val="Subtitle"/>
    <w:basedOn w:val="a1"/>
    <w:next w:val="a1"/>
    <w:link w:val="afe"/>
    <w:uiPriority w:val="11"/>
    <w:qFormat/>
    <w:rsid w:val="00363078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afe">
    <w:name w:val="副标题 字符"/>
    <w:basedOn w:val="a2"/>
    <w:link w:val="afd"/>
    <w:uiPriority w:val="11"/>
    <w:rsid w:val="0036307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aff">
    <w:name w:val="macro"/>
    <w:link w:val="aff0"/>
    <w:uiPriority w:val="99"/>
    <w:semiHidden/>
    <w:unhideWhenUsed/>
    <w:rsid w:val="00363078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aff0">
    <w:name w:val="宏文本 字符"/>
    <w:basedOn w:val="a2"/>
    <w:link w:val="aff"/>
    <w:uiPriority w:val="99"/>
    <w:semiHidden/>
    <w:rsid w:val="00363078"/>
    <w:rPr>
      <w:rFonts w:ascii="Consolas" w:hAnsi="Consolas"/>
      <w:sz w:val="20"/>
      <w:szCs w:val="20"/>
    </w:rPr>
  </w:style>
  <w:style w:type="paragraph" w:styleId="aff1">
    <w:name w:val="envelope return"/>
    <w:basedOn w:val="a1"/>
    <w:uiPriority w:val="99"/>
    <w:semiHidden/>
    <w:unhideWhenUsed/>
    <w:rsid w:val="00363078"/>
    <w:rPr>
      <w:rFonts w:asciiTheme="majorHAnsi" w:eastAsiaTheme="majorEastAsia" w:hAnsiTheme="majorHAnsi" w:cstheme="majorBidi"/>
      <w:sz w:val="20"/>
      <w:szCs w:val="20"/>
    </w:rPr>
  </w:style>
  <w:style w:type="paragraph" w:styleId="aff2">
    <w:name w:val="footnote text"/>
    <w:basedOn w:val="a1"/>
    <w:link w:val="aff3"/>
    <w:uiPriority w:val="99"/>
    <w:semiHidden/>
    <w:unhideWhenUsed/>
    <w:rsid w:val="00363078"/>
    <w:rPr>
      <w:sz w:val="20"/>
      <w:szCs w:val="20"/>
    </w:rPr>
  </w:style>
  <w:style w:type="character" w:customStyle="1" w:styleId="aff3">
    <w:name w:val="脚注文本 字符"/>
    <w:basedOn w:val="a2"/>
    <w:link w:val="aff2"/>
    <w:uiPriority w:val="99"/>
    <w:semiHidden/>
    <w:rsid w:val="00363078"/>
    <w:rPr>
      <w:sz w:val="20"/>
      <w:szCs w:val="20"/>
    </w:rPr>
  </w:style>
  <w:style w:type="paragraph" w:styleId="aff4">
    <w:name w:val="Closing"/>
    <w:basedOn w:val="a1"/>
    <w:link w:val="aff5"/>
    <w:uiPriority w:val="99"/>
    <w:semiHidden/>
    <w:unhideWhenUsed/>
    <w:rsid w:val="00363078"/>
    <w:pPr>
      <w:ind w:left="4252"/>
    </w:pPr>
  </w:style>
  <w:style w:type="character" w:customStyle="1" w:styleId="aff5">
    <w:name w:val="结束语 字符"/>
    <w:basedOn w:val="a2"/>
    <w:link w:val="aff4"/>
    <w:uiPriority w:val="99"/>
    <w:semiHidden/>
    <w:rsid w:val="00363078"/>
  </w:style>
  <w:style w:type="paragraph" w:styleId="aff6">
    <w:name w:val="List"/>
    <w:basedOn w:val="a1"/>
    <w:uiPriority w:val="99"/>
    <w:semiHidden/>
    <w:unhideWhenUsed/>
    <w:rsid w:val="00363078"/>
    <w:pPr>
      <w:ind w:left="283" w:hanging="283"/>
      <w:contextualSpacing/>
    </w:pPr>
  </w:style>
  <w:style w:type="paragraph" w:styleId="23">
    <w:name w:val="List 2"/>
    <w:basedOn w:val="a1"/>
    <w:uiPriority w:val="99"/>
    <w:semiHidden/>
    <w:unhideWhenUsed/>
    <w:rsid w:val="00363078"/>
    <w:pPr>
      <w:ind w:left="566" w:hanging="283"/>
      <w:contextualSpacing/>
    </w:pPr>
  </w:style>
  <w:style w:type="paragraph" w:styleId="33">
    <w:name w:val="List 3"/>
    <w:basedOn w:val="a1"/>
    <w:uiPriority w:val="99"/>
    <w:semiHidden/>
    <w:unhideWhenUsed/>
    <w:rsid w:val="00363078"/>
    <w:pPr>
      <w:ind w:left="849" w:hanging="283"/>
      <w:contextualSpacing/>
    </w:pPr>
  </w:style>
  <w:style w:type="paragraph" w:styleId="43">
    <w:name w:val="List 4"/>
    <w:basedOn w:val="a1"/>
    <w:uiPriority w:val="99"/>
    <w:semiHidden/>
    <w:unhideWhenUsed/>
    <w:rsid w:val="00363078"/>
    <w:pPr>
      <w:ind w:left="1132" w:hanging="283"/>
      <w:contextualSpacing/>
    </w:pPr>
  </w:style>
  <w:style w:type="paragraph" w:styleId="53">
    <w:name w:val="List 5"/>
    <w:basedOn w:val="a1"/>
    <w:uiPriority w:val="99"/>
    <w:semiHidden/>
    <w:unhideWhenUsed/>
    <w:rsid w:val="00363078"/>
    <w:pPr>
      <w:ind w:left="1415" w:hanging="283"/>
      <w:contextualSpacing/>
    </w:pPr>
  </w:style>
  <w:style w:type="paragraph" w:styleId="a">
    <w:name w:val="List Number"/>
    <w:basedOn w:val="a1"/>
    <w:uiPriority w:val="99"/>
    <w:semiHidden/>
    <w:unhideWhenUsed/>
    <w:rsid w:val="00363078"/>
    <w:pPr>
      <w:numPr>
        <w:numId w:val="7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363078"/>
    <w:pPr>
      <w:numPr>
        <w:numId w:val="8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363078"/>
    <w:pPr>
      <w:numPr>
        <w:numId w:val="9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363078"/>
    <w:pPr>
      <w:numPr>
        <w:numId w:val="10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363078"/>
    <w:pPr>
      <w:numPr>
        <w:numId w:val="11"/>
      </w:numPr>
      <w:contextualSpacing/>
    </w:pPr>
  </w:style>
  <w:style w:type="paragraph" w:styleId="aff7">
    <w:name w:val="List Continue"/>
    <w:basedOn w:val="a1"/>
    <w:uiPriority w:val="99"/>
    <w:semiHidden/>
    <w:unhideWhenUsed/>
    <w:rsid w:val="00363078"/>
    <w:pPr>
      <w:spacing w:after="120"/>
      <w:ind w:left="283"/>
      <w:contextualSpacing/>
    </w:pPr>
  </w:style>
  <w:style w:type="paragraph" w:styleId="24">
    <w:name w:val="List Continue 2"/>
    <w:basedOn w:val="a1"/>
    <w:uiPriority w:val="99"/>
    <w:semiHidden/>
    <w:unhideWhenUsed/>
    <w:rsid w:val="00363078"/>
    <w:pPr>
      <w:spacing w:after="120"/>
      <w:ind w:left="566"/>
      <w:contextualSpacing/>
    </w:pPr>
  </w:style>
  <w:style w:type="paragraph" w:styleId="34">
    <w:name w:val="List Continue 3"/>
    <w:basedOn w:val="a1"/>
    <w:uiPriority w:val="99"/>
    <w:semiHidden/>
    <w:unhideWhenUsed/>
    <w:rsid w:val="00363078"/>
    <w:pPr>
      <w:spacing w:after="120"/>
      <w:ind w:left="849"/>
      <w:contextualSpacing/>
    </w:pPr>
  </w:style>
  <w:style w:type="paragraph" w:styleId="44">
    <w:name w:val="List Continue 4"/>
    <w:basedOn w:val="a1"/>
    <w:uiPriority w:val="99"/>
    <w:semiHidden/>
    <w:unhideWhenUsed/>
    <w:rsid w:val="00363078"/>
    <w:pPr>
      <w:spacing w:after="120"/>
      <w:ind w:left="1132"/>
      <w:contextualSpacing/>
    </w:pPr>
  </w:style>
  <w:style w:type="paragraph" w:styleId="54">
    <w:name w:val="List Continue 5"/>
    <w:basedOn w:val="a1"/>
    <w:uiPriority w:val="99"/>
    <w:semiHidden/>
    <w:unhideWhenUsed/>
    <w:rsid w:val="00363078"/>
    <w:pPr>
      <w:spacing w:after="120"/>
      <w:ind w:left="1415"/>
      <w:contextualSpacing/>
    </w:pPr>
  </w:style>
  <w:style w:type="paragraph" w:styleId="a0">
    <w:name w:val="List Bullet"/>
    <w:basedOn w:val="a1"/>
    <w:uiPriority w:val="99"/>
    <w:semiHidden/>
    <w:unhideWhenUsed/>
    <w:rsid w:val="00363078"/>
    <w:pPr>
      <w:numPr>
        <w:numId w:val="12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363078"/>
    <w:pPr>
      <w:numPr>
        <w:numId w:val="13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363078"/>
    <w:pPr>
      <w:numPr>
        <w:numId w:val="14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363078"/>
    <w:pPr>
      <w:numPr>
        <w:numId w:val="15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363078"/>
    <w:pPr>
      <w:numPr>
        <w:numId w:val="16"/>
      </w:numPr>
      <w:contextualSpacing/>
    </w:pPr>
  </w:style>
  <w:style w:type="paragraph" w:styleId="aff8">
    <w:name w:val="Intense Quote"/>
    <w:basedOn w:val="a1"/>
    <w:next w:val="a1"/>
    <w:link w:val="aff9"/>
    <w:uiPriority w:val="30"/>
    <w:qFormat/>
    <w:rsid w:val="00363078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aff9">
    <w:name w:val="明显引用 字符"/>
    <w:basedOn w:val="a2"/>
    <w:link w:val="aff8"/>
    <w:uiPriority w:val="30"/>
    <w:rsid w:val="00363078"/>
    <w:rPr>
      <w:b/>
      <w:bCs/>
      <w:i/>
      <w:iCs/>
      <w:color w:val="5B9BD5" w:themeColor="accent1"/>
    </w:rPr>
  </w:style>
  <w:style w:type="paragraph" w:styleId="TOC1">
    <w:name w:val="toc 1"/>
    <w:basedOn w:val="a1"/>
    <w:next w:val="a1"/>
    <w:uiPriority w:val="39"/>
    <w:semiHidden/>
    <w:unhideWhenUsed/>
    <w:rsid w:val="00363078"/>
    <w:pPr>
      <w:spacing w:after="100"/>
    </w:pPr>
  </w:style>
  <w:style w:type="paragraph" w:styleId="TOC2">
    <w:name w:val="toc 2"/>
    <w:basedOn w:val="a1"/>
    <w:next w:val="a1"/>
    <w:uiPriority w:val="39"/>
    <w:semiHidden/>
    <w:unhideWhenUsed/>
    <w:rsid w:val="00363078"/>
    <w:pPr>
      <w:spacing w:after="100"/>
      <w:ind w:left="210"/>
    </w:pPr>
  </w:style>
  <w:style w:type="paragraph" w:styleId="TOC3">
    <w:name w:val="toc 3"/>
    <w:basedOn w:val="a1"/>
    <w:next w:val="a1"/>
    <w:uiPriority w:val="39"/>
    <w:semiHidden/>
    <w:unhideWhenUsed/>
    <w:rsid w:val="00363078"/>
    <w:pPr>
      <w:spacing w:after="100"/>
      <w:ind w:left="420"/>
    </w:pPr>
  </w:style>
  <w:style w:type="paragraph" w:styleId="TOC4">
    <w:name w:val="toc 4"/>
    <w:basedOn w:val="a1"/>
    <w:next w:val="a1"/>
    <w:uiPriority w:val="39"/>
    <w:semiHidden/>
    <w:unhideWhenUsed/>
    <w:rsid w:val="00363078"/>
    <w:pPr>
      <w:spacing w:after="100"/>
      <w:ind w:left="630"/>
    </w:pPr>
  </w:style>
  <w:style w:type="paragraph" w:styleId="TOC5">
    <w:name w:val="toc 5"/>
    <w:basedOn w:val="a1"/>
    <w:next w:val="a1"/>
    <w:uiPriority w:val="39"/>
    <w:semiHidden/>
    <w:unhideWhenUsed/>
    <w:rsid w:val="00363078"/>
    <w:pPr>
      <w:spacing w:after="100"/>
      <w:ind w:left="840"/>
    </w:pPr>
  </w:style>
  <w:style w:type="paragraph" w:styleId="TOC6">
    <w:name w:val="toc 6"/>
    <w:basedOn w:val="a1"/>
    <w:next w:val="a1"/>
    <w:uiPriority w:val="39"/>
    <w:semiHidden/>
    <w:unhideWhenUsed/>
    <w:rsid w:val="00363078"/>
    <w:pPr>
      <w:spacing w:after="100"/>
      <w:ind w:left="1050"/>
    </w:pPr>
  </w:style>
  <w:style w:type="paragraph" w:styleId="TOC7">
    <w:name w:val="toc 7"/>
    <w:basedOn w:val="a1"/>
    <w:next w:val="a1"/>
    <w:uiPriority w:val="39"/>
    <w:semiHidden/>
    <w:unhideWhenUsed/>
    <w:rsid w:val="00363078"/>
    <w:pPr>
      <w:spacing w:after="100"/>
      <w:ind w:left="1260"/>
    </w:pPr>
  </w:style>
  <w:style w:type="paragraph" w:styleId="TOC8">
    <w:name w:val="toc 8"/>
    <w:basedOn w:val="a1"/>
    <w:next w:val="a1"/>
    <w:uiPriority w:val="39"/>
    <w:semiHidden/>
    <w:unhideWhenUsed/>
    <w:rsid w:val="00363078"/>
    <w:pPr>
      <w:spacing w:after="100"/>
      <w:ind w:left="1470"/>
    </w:pPr>
  </w:style>
  <w:style w:type="paragraph" w:styleId="TOC9">
    <w:name w:val="toc 9"/>
    <w:basedOn w:val="a1"/>
    <w:next w:val="a1"/>
    <w:uiPriority w:val="39"/>
    <w:semiHidden/>
    <w:unhideWhenUsed/>
    <w:rsid w:val="00363078"/>
    <w:pPr>
      <w:spacing w:after="100"/>
      <w:ind w:left="1680"/>
    </w:pPr>
  </w:style>
  <w:style w:type="paragraph" w:styleId="affa">
    <w:name w:val="Balloon Text"/>
    <w:basedOn w:val="a1"/>
    <w:link w:val="affb"/>
    <w:uiPriority w:val="99"/>
    <w:semiHidden/>
    <w:unhideWhenUsed/>
    <w:rsid w:val="00363078"/>
    <w:rPr>
      <w:rFonts w:ascii="宋体" w:eastAsia="宋体"/>
      <w:sz w:val="18"/>
      <w:szCs w:val="18"/>
    </w:rPr>
  </w:style>
  <w:style w:type="character" w:customStyle="1" w:styleId="affb">
    <w:name w:val="批注框文本 字符"/>
    <w:basedOn w:val="a2"/>
    <w:link w:val="affa"/>
    <w:uiPriority w:val="99"/>
    <w:semiHidden/>
    <w:rsid w:val="00363078"/>
    <w:rPr>
      <w:rFonts w:ascii="宋体" w:eastAsia="宋体"/>
      <w:sz w:val="18"/>
      <w:szCs w:val="18"/>
    </w:rPr>
  </w:style>
  <w:style w:type="paragraph" w:styleId="affc">
    <w:name w:val="Signature"/>
    <w:basedOn w:val="a1"/>
    <w:link w:val="affd"/>
    <w:uiPriority w:val="99"/>
    <w:semiHidden/>
    <w:unhideWhenUsed/>
    <w:rsid w:val="00363078"/>
    <w:pPr>
      <w:ind w:left="4252"/>
    </w:pPr>
  </w:style>
  <w:style w:type="character" w:customStyle="1" w:styleId="affd">
    <w:name w:val="签名 字符"/>
    <w:basedOn w:val="a2"/>
    <w:link w:val="affc"/>
    <w:uiPriority w:val="99"/>
    <w:semiHidden/>
    <w:rsid w:val="00363078"/>
  </w:style>
  <w:style w:type="paragraph" w:styleId="affe">
    <w:name w:val="Date"/>
    <w:basedOn w:val="a1"/>
    <w:next w:val="a1"/>
    <w:link w:val="afff"/>
    <w:uiPriority w:val="99"/>
    <w:semiHidden/>
    <w:unhideWhenUsed/>
    <w:rsid w:val="00363078"/>
  </w:style>
  <w:style w:type="character" w:customStyle="1" w:styleId="afff">
    <w:name w:val="日期 字符"/>
    <w:basedOn w:val="a2"/>
    <w:link w:val="affe"/>
    <w:uiPriority w:val="99"/>
    <w:semiHidden/>
    <w:rsid w:val="00363078"/>
  </w:style>
  <w:style w:type="paragraph" w:styleId="afff0">
    <w:name w:val="envelope address"/>
    <w:basedOn w:val="a1"/>
    <w:uiPriority w:val="99"/>
    <w:semiHidden/>
    <w:unhideWhenUsed/>
    <w:rsid w:val="00363078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f1">
    <w:name w:val="Bibliography"/>
    <w:basedOn w:val="a1"/>
    <w:next w:val="a1"/>
    <w:uiPriority w:val="37"/>
    <w:semiHidden/>
    <w:unhideWhenUsed/>
    <w:rsid w:val="00363078"/>
  </w:style>
  <w:style w:type="paragraph" w:styleId="11">
    <w:name w:val="index 1"/>
    <w:basedOn w:val="a1"/>
    <w:next w:val="a1"/>
    <w:uiPriority w:val="99"/>
    <w:semiHidden/>
    <w:unhideWhenUsed/>
    <w:rsid w:val="00363078"/>
    <w:pPr>
      <w:ind w:left="210" w:hanging="210"/>
    </w:pPr>
  </w:style>
  <w:style w:type="paragraph" w:styleId="25">
    <w:name w:val="index 2"/>
    <w:basedOn w:val="a1"/>
    <w:next w:val="a1"/>
    <w:uiPriority w:val="99"/>
    <w:semiHidden/>
    <w:unhideWhenUsed/>
    <w:rsid w:val="00363078"/>
    <w:pPr>
      <w:ind w:left="420" w:hanging="210"/>
    </w:pPr>
  </w:style>
  <w:style w:type="paragraph" w:styleId="35">
    <w:name w:val="index 3"/>
    <w:basedOn w:val="a1"/>
    <w:next w:val="a1"/>
    <w:uiPriority w:val="99"/>
    <w:semiHidden/>
    <w:unhideWhenUsed/>
    <w:rsid w:val="00363078"/>
    <w:pPr>
      <w:ind w:left="630" w:hanging="210"/>
    </w:pPr>
  </w:style>
  <w:style w:type="paragraph" w:styleId="45">
    <w:name w:val="index 4"/>
    <w:basedOn w:val="a1"/>
    <w:next w:val="a1"/>
    <w:uiPriority w:val="99"/>
    <w:semiHidden/>
    <w:unhideWhenUsed/>
    <w:rsid w:val="00363078"/>
    <w:pPr>
      <w:ind w:left="840" w:hanging="210"/>
    </w:pPr>
  </w:style>
  <w:style w:type="paragraph" w:styleId="55">
    <w:name w:val="index 5"/>
    <w:basedOn w:val="a1"/>
    <w:next w:val="a1"/>
    <w:uiPriority w:val="99"/>
    <w:semiHidden/>
    <w:unhideWhenUsed/>
    <w:rsid w:val="00363078"/>
    <w:pPr>
      <w:ind w:left="1050" w:hanging="210"/>
    </w:pPr>
  </w:style>
  <w:style w:type="paragraph" w:styleId="61">
    <w:name w:val="index 6"/>
    <w:basedOn w:val="a1"/>
    <w:next w:val="a1"/>
    <w:uiPriority w:val="99"/>
    <w:semiHidden/>
    <w:unhideWhenUsed/>
    <w:rsid w:val="00363078"/>
    <w:pPr>
      <w:ind w:left="1260" w:hanging="210"/>
    </w:pPr>
  </w:style>
  <w:style w:type="paragraph" w:styleId="71">
    <w:name w:val="index 7"/>
    <w:basedOn w:val="a1"/>
    <w:next w:val="a1"/>
    <w:uiPriority w:val="99"/>
    <w:semiHidden/>
    <w:unhideWhenUsed/>
    <w:rsid w:val="00363078"/>
    <w:pPr>
      <w:ind w:left="1470" w:hanging="210"/>
    </w:pPr>
  </w:style>
  <w:style w:type="paragraph" w:styleId="81">
    <w:name w:val="index 8"/>
    <w:basedOn w:val="a1"/>
    <w:next w:val="a1"/>
    <w:uiPriority w:val="99"/>
    <w:semiHidden/>
    <w:unhideWhenUsed/>
    <w:rsid w:val="00363078"/>
    <w:pPr>
      <w:ind w:left="1680" w:hanging="210"/>
    </w:pPr>
  </w:style>
  <w:style w:type="paragraph" w:styleId="91">
    <w:name w:val="index 9"/>
    <w:basedOn w:val="a1"/>
    <w:next w:val="a1"/>
    <w:uiPriority w:val="99"/>
    <w:semiHidden/>
    <w:unhideWhenUsed/>
    <w:rsid w:val="00363078"/>
    <w:pPr>
      <w:ind w:left="1890" w:hanging="210"/>
    </w:pPr>
  </w:style>
  <w:style w:type="paragraph" w:styleId="afff2">
    <w:name w:val="index heading"/>
    <w:basedOn w:val="a1"/>
    <w:next w:val="11"/>
    <w:uiPriority w:val="99"/>
    <w:semiHidden/>
    <w:unhideWhenUsed/>
    <w:rsid w:val="00363078"/>
    <w:rPr>
      <w:rFonts w:asciiTheme="majorHAnsi" w:eastAsiaTheme="majorEastAsia" w:hAnsiTheme="majorHAnsi" w:cstheme="majorBidi"/>
      <w:b/>
      <w:bCs/>
    </w:rPr>
  </w:style>
  <w:style w:type="paragraph" w:styleId="afff3">
    <w:name w:val="caption"/>
    <w:basedOn w:val="a1"/>
    <w:next w:val="a1"/>
    <w:uiPriority w:val="35"/>
    <w:semiHidden/>
    <w:unhideWhenUsed/>
    <w:qFormat/>
    <w:rsid w:val="00363078"/>
    <w:pPr>
      <w:spacing w:after="200"/>
    </w:pPr>
    <w:rPr>
      <w:b/>
      <w:bCs/>
      <w:color w:val="5B9BD5" w:themeColor="accent1"/>
      <w:sz w:val="18"/>
      <w:szCs w:val="18"/>
    </w:rPr>
  </w:style>
  <w:style w:type="paragraph" w:styleId="afff4">
    <w:name w:val="table of figures"/>
    <w:basedOn w:val="a1"/>
    <w:next w:val="a1"/>
    <w:uiPriority w:val="99"/>
    <w:semiHidden/>
    <w:unhideWhenUsed/>
    <w:rsid w:val="00363078"/>
  </w:style>
  <w:style w:type="paragraph" w:styleId="afff5">
    <w:name w:val="endnote text"/>
    <w:basedOn w:val="a1"/>
    <w:link w:val="afff6"/>
    <w:uiPriority w:val="99"/>
    <w:semiHidden/>
    <w:unhideWhenUsed/>
    <w:rsid w:val="00363078"/>
    <w:rPr>
      <w:sz w:val="20"/>
      <w:szCs w:val="20"/>
    </w:rPr>
  </w:style>
  <w:style w:type="character" w:customStyle="1" w:styleId="afff6">
    <w:name w:val="尾注文本 字符"/>
    <w:basedOn w:val="a2"/>
    <w:link w:val="afff5"/>
    <w:uiPriority w:val="99"/>
    <w:semiHidden/>
    <w:rsid w:val="00363078"/>
    <w:rPr>
      <w:sz w:val="20"/>
      <w:szCs w:val="20"/>
    </w:rPr>
  </w:style>
  <w:style w:type="paragraph" w:styleId="afff7">
    <w:name w:val="Block Text"/>
    <w:basedOn w:val="a1"/>
    <w:uiPriority w:val="99"/>
    <w:semiHidden/>
    <w:unhideWhenUsed/>
    <w:rsid w:val="00363078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i/>
      <w:iCs/>
      <w:color w:val="5B9BD5" w:themeColor="accent1"/>
    </w:rPr>
  </w:style>
  <w:style w:type="paragraph" w:styleId="afff8">
    <w:name w:val="Document Map"/>
    <w:basedOn w:val="a1"/>
    <w:link w:val="afff9"/>
    <w:uiPriority w:val="99"/>
    <w:semiHidden/>
    <w:unhideWhenUsed/>
    <w:rsid w:val="00363078"/>
    <w:rPr>
      <w:rFonts w:ascii="宋体" w:eastAsia="宋体"/>
      <w:sz w:val="18"/>
      <w:szCs w:val="18"/>
    </w:rPr>
  </w:style>
  <w:style w:type="character" w:customStyle="1" w:styleId="afff9">
    <w:name w:val="文档结构图 字符"/>
    <w:basedOn w:val="a2"/>
    <w:link w:val="afff8"/>
    <w:uiPriority w:val="99"/>
    <w:semiHidden/>
    <w:rsid w:val="00363078"/>
    <w:rPr>
      <w:rFonts w:ascii="宋体" w:eastAsia="宋体"/>
      <w:sz w:val="18"/>
      <w:szCs w:val="18"/>
    </w:rPr>
  </w:style>
  <w:style w:type="paragraph" w:styleId="afffa">
    <w:name w:val="No Spacing"/>
    <w:uiPriority w:val="1"/>
    <w:qFormat/>
    <w:rsid w:val="00363078"/>
    <w:pPr>
      <w:widowControl w:val="0"/>
      <w:jc w:val="both"/>
    </w:pPr>
  </w:style>
  <w:style w:type="paragraph" w:styleId="afffb">
    <w:name w:val="Message Header"/>
    <w:basedOn w:val="a1"/>
    <w:link w:val="afffc"/>
    <w:uiPriority w:val="99"/>
    <w:semiHidden/>
    <w:unhideWhenUsed/>
    <w:rsid w:val="0036307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c">
    <w:name w:val="信息标题 字符"/>
    <w:basedOn w:val="a2"/>
    <w:link w:val="afffb"/>
    <w:uiPriority w:val="99"/>
    <w:semiHidden/>
    <w:rsid w:val="00363078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d">
    <w:name w:val="table of authorities"/>
    <w:basedOn w:val="a1"/>
    <w:next w:val="a1"/>
    <w:uiPriority w:val="99"/>
    <w:semiHidden/>
    <w:unhideWhenUsed/>
    <w:rsid w:val="00363078"/>
    <w:pPr>
      <w:ind w:left="210" w:hanging="210"/>
    </w:pPr>
  </w:style>
  <w:style w:type="paragraph" w:styleId="afffe">
    <w:name w:val="toa heading"/>
    <w:basedOn w:val="a1"/>
    <w:next w:val="a1"/>
    <w:uiPriority w:val="99"/>
    <w:semiHidden/>
    <w:unhideWhenUsed/>
    <w:rsid w:val="00363078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affff">
    <w:name w:val="Quote"/>
    <w:basedOn w:val="a1"/>
    <w:next w:val="a1"/>
    <w:link w:val="affff0"/>
    <w:uiPriority w:val="29"/>
    <w:qFormat/>
    <w:rsid w:val="00363078"/>
    <w:rPr>
      <w:i/>
      <w:iCs/>
      <w:color w:val="000000" w:themeColor="text1"/>
    </w:rPr>
  </w:style>
  <w:style w:type="character" w:customStyle="1" w:styleId="affff0">
    <w:name w:val="引用 字符"/>
    <w:basedOn w:val="a2"/>
    <w:link w:val="affff"/>
    <w:uiPriority w:val="29"/>
    <w:rsid w:val="00363078"/>
    <w:rPr>
      <w:i/>
      <w:iCs/>
      <w:color w:val="000000" w:themeColor="text1"/>
    </w:rPr>
  </w:style>
  <w:style w:type="paragraph" w:styleId="affff1">
    <w:name w:val="Body Text First Indent"/>
    <w:basedOn w:val="a7"/>
    <w:link w:val="affff2"/>
    <w:uiPriority w:val="99"/>
    <w:semiHidden/>
    <w:unhideWhenUsed/>
    <w:rsid w:val="00363078"/>
    <w:pPr>
      <w:autoSpaceDE/>
      <w:autoSpaceDN/>
      <w:ind w:firstLine="36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customStyle="1" w:styleId="affff2">
    <w:name w:val="正文文本首行缩进 字符"/>
    <w:basedOn w:val="a8"/>
    <w:link w:val="affff1"/>
    <w:uiPriority w:val="99"/>
    <w:semiHidden/>
    <w:rsid w:val="00363078"/>
    <w:rPr>
      <w:rFonts w:ascii="Times New Roman" w:eastAsia="Times New Roman" w:hAnsi="Times New Roman" w:cs="Times New Roman"/>
      <w:kern w:val="0"/>
      <w:sz w:val="20"/>
      <w:szCs w:val="20"/>
      <w:lang w:eastAsia="en-US"/>
    </w:rPr>
  </w:style>
  <w:style w:type="paragraph" w:styleId="affff3">
    <w:name w:val="Body Text Indent"/>
    <w:basedOn w:val="a1"/>
    <w:link w:val="affff4"/>
    <w:uiPriority w:val="99"/>
    <w:semiHidden/>
    <w:unhideWhenUsed/>
    <w:rsid w:val="00363078"/>
    <w:pPr>
      <w:spacing w:after="120"/>
      <w:ind w:left="283"/>
    </w:pPr>
  </w:style>
  <w:style w:type="character" w:customStyle="1" w:styleId="affff4">
    <w:name w:val="正文文本缩进 字符"/>
    <w:basedOn w:val="a2"/>
    <w:link w:val="affff3"/>
    <w:uiPriority w:val="99"/>
    <w:semiHidden/>
    <w:rsid w:val="00363078"/>
  </w:style>
  <w:style w:type="paragraph" w:styleId="26">
    <w:name w:val="Body Text First Indent 2"/>
    <w:basedOn w:val="affff3"/>
    <w:link w:val="27"/>
    <w:uiPriority w:val="99"/>
    <w:semiHidden/>
    <w:unhideWhenUsed/>
    <w:rsid w:val="00363078"/>
    <w:pPr>
      <w:spacing w:after="0"/>
      <w:ind w:left="360" w:firstLine="360"/>
    </w:pPr>
  </w:style>
  <w:style w:type="character" w:customStyle="1" w:styleId="27">
    <w:name w:val="正文文本首行缩进 2 字符"/>
    <w:basedOn w:val="affff4"/>
    <w:link w:val="26"/>
    <w:uiPriority w:val="99"/>
    <w:semiHidden/>
    <w:rsid w:val="00363078"/>
  </w:style>
  <w:style w:type="paragraph" w:styleId="affff5">
    <w:name w:val="Normal Indent"/>
    <w:basedOn w:val="a1"/>
    <w:uiPriority w:val="99"/>
    <w:semiHidden/>
    <w:unhideWhenUsed/>
    <w:rsid w:val="00363078"/>
    <w:pPr>
      <w:ind w:left="420"/>
    </w:pPr>
  </w:style>
  <w:style w:type="paragraph" w:styleId="28">
    <w:name w:val="Body Text 2"/>
    <w:basedOn w:val="a1"/>
    <w:link w:val="29"/>
    <w:uiPriority w:val="99"/>
    <w:semiHidden/>
    <w:unhideWhenUsed/>
    <w:rsid w:val="00363078"/>
    <w:pPr>
      <w:spacing w:after="120" w:line="480" w:lineRule="auto"/>
    </w:pPr>
  </w:style>
  <w:style w:type="character" w:customStyle="1" w:styleId="29">
    <w:name w:val="正文文本 2 字符"/>
    <w:basedOn w:val="a2"/>
    <w:link w:val="28"/>
    <w:uiPriority w:val="99"/>
    <w:semiHidden/>
    <w:rsid w:val="00363078"/>
  </w:style>
  <w:style w:type="paragraph" w:styleId="36">
    <w:name w:val="Body Text 3"/>
    <w:basedOn w:val="a1"/>
    <w:link w:val="37"/>
    <w:uiPriority w:val="99"/>
    <w:semiHidden/>
    <w:unhideWhenUsed/>
    <w:rsid w:val="00363078"/>
    <w:pPr>
      <w:spacing w:after="120"/>
    </w:pPr>
    <w:rPr>
      <w:sz w:val="16"/>
      <w:szCs w:val="16"/>
    </w:rPr>
  </w:style>
  <w:style w:type="character" w:customStyle="1" w:styleId="37">
    <w:name w:val="正文文本 3 字符"/>
    <w:basedOn w:val="a2"/>
    <w:link w:val="36"/>
    <w:uiPriority w:val="99"/>
    <w:semiHidden/>
    <w:rsid w:val="00363078"/>
    <w:rPr>
      <w:sz w:val="16"/>
      <w:szCs w:val="16"/>
    </w:rPr>
  </w:style>
  <w:style w:type="paragraph" w:styleId="2a">
    <w:name w:val="Body Text Indent 2"/>
    <w:basedOn w:val="a1"/>
    <w:link w:val="2b"/>
    <w:uiPriority w:val="99"/>
    <w:semiHidden/>
    <w:unhideWhenUsed/>
    <w:rsid w:val="00363078"/>
    <w:pPr>
      <w:spacing w:after="120" w:line="480" w:lineRule="auto"/>
      <w:ind w:left="283"/>
    </w:pPr>
  </w:style>
  <w:style w:type="character" w:customStyle="1" w:styleId="2b">
    <w:name w:val="正文文本缩进 2 字符"/>
    <w:basedOn w:val="a2"/>
    <w:link w:val="2a"/>
    <w:uiPriority w:val="99"/>
    <w:semiHidden/>
    <w:rsid w:val="00363078"/>
  </w:style>
  <w:style w:type="paragraph" w:styleId="38">
    <w:name w:val="Body Text Indent 3"/>
    <w:basedOn w:val="a1"/>
    <w:link w:val="39"/>
    <w:uiPriority w:val="99"/>
    <w:semiHidden/>
    <w:unhideWhenUsed/>
    <w:rsid w:val="00363078"/>
    <w:pPr>
      <w:spacing w:after="120"/>
      <w:ind w:left="283"/>
    </w:pPr>
    <w:rPr>
      <w:sz w:val="16"/>
      <w:szCs w:val="16"/>
    </w:rPr>
  </w:style>
  <w:style w:type="character" w:customStyle="1" w:styleId="39">
    <w:name w:val="正文文本缩进 3 字符"/>
    <w:basedOn w:val="a2"/>
    <w:link w:val="38"/>
    <w:uiPriority w:val="99"/>
    <w:semiHidden/>
    <w:rsid w:val="00363078"/>
    <w:rPr>
      <w:sz w:val="16"/>
      <w:szCs w:val="16"/>
    </w:rPr>
  </w:style>
  <w:style w:type="paragraph" w:styleId="affff6">
    <w:name w:val="Note Heading"/>
    <w:basedOn w:val="a1"/>
    <w:next w:val="a1"/>
    <w:link w:val="affff7"/>
    <w:uiPriority w:val="99"/>
    <w:semiHidden/>
    <w:unhideWhenUsed/>
    <w:rsid w:val="00363078"/>
  </w:style>
  <w:style w:type="character" w:customStyle="1" w:styleId="affff7">
    <w:name w:val="注释标题 字符"/>
    <w:basedOn w:val="a2"/>
    <w:link w:val="affff6"/>
    <w:uiPriority w:val="99"/>
    <w:semiHidden/>
    <w:rsid w:val="00363078"/>
  </w:style>
  <w:style w:type="character" w:customStyle="1" w:styleId="12">
    <w:name w:val="未处理的提及1"/>
    <w:basedOn w:val="a2"/>
    <w:uiPriority w:val="99"/>
    <w:semiHidden/>
    <w:unhideWhenUsed/>
    <w:rsid w:val="00B709CF"/>
    <w:rPr>
      <w:color w:val="605E5C"/>
      <w:shd w:val="clear" w:color="auto" w:fill="E1DFDD"/>
    </w:rPr>
  </w:style>
  <w:style w:type="character" w:styleId="affff8">
    <w:name w:val="Unresolved Mention"/>
    <w:basedOn w:val="a2"/>
    <w:uiPriority w:val="99"/>
    <w:semiHidden/>
    <w:unhideWhenUsed/>
    <w:rsid w:val="009435AD"/>
    <w:rPr>
      <w:color w:val="605E5C"/>
      <w:shd w:val="clear" w:color="auto" w:fill="E1DFDD"/>
    </w:rPr>
  </w:style>
  <w:style w:type="table" w:styleId="affff9">
    <w:name w:val="Grid Table Light"/>
    <w:basedOn w:val="a3"/>
    <w:uiPriority w:val="40"/>
    <w:rsid w:val="00BC3E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ds-markdown-paragraph">
    <w:name w:val="ds-markdown-paragraph"/>
    <w:basedOn w:val="a1"/>
    <w:rsid w:val="00FA76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fffa">
    <w:name w:val="Emphasis"/>
    <w:basedOn w:val="a2"/>
    <w:uiPriority w:val="20"/>
    <w:qFormat/>
    <w:rsid w:val="00FA76F8"/>
    <w:rPr>
      <w:i/>
      <w:iCs/>
    </w:rPr>
  </w:style>
  <w:style w:type="character" w:styleId="affffb">
    <w:name w:val="line number"/>
    <w:basedOn w:val="a2"/>
    <w:uiPriority w:val="99"/>
    <w:semiHidden/>
    <w:unhideWhenUsed/>
    <w:rsid w:val="00527F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12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62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64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074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4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63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3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94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75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3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53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2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846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7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41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8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35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2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41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20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70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02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4273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2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11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052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46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069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09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7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31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81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424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9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334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39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229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3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0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43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74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154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55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74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4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013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97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808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13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4763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07589-47F3-4EC2-BC80-3F58890506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09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 Black</dc:creator>
  <cp:lastModifiedBy>Xiaoqian Shi</cp:lastModifiedBy>
  <cp:revision>379</cp:revision>
  <cp:lastPrinted>2025-05-09T02:04:00Z</cp:lastPrinted>
  <dcterms:created xsi:type="dcterms:W3CDTF">2025-05-30T01:43:00Z</dcterms:created>
  <dcterms:modified xsi:type="dcterms:W3CDTF">2025-12-18T00:11:00Z</dcterms:modified>
</cp:coreProperties>
</file>